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7F68C" w14:textId="184328AD" w:rsidR="00EA5C7C" w:rsidRDefault="00EA5C7C" w:rsidP="00EA5C7C">
      <w:pPr>
        <w:pStyle w:val="Title"/>
        <w:spacing w:line="480" w:lineRule="auto"/>
        <w:rPr>
          <w:b/>
          <w:sz w:val="32"/>
          <w:szCs w:val="32"/>
          <w:lang w:val="en-US"/>
        </w:rPr>
      </w:pPr>
      <w:r>
        <w:rPr>
          <w:b/>
          <w:sz w:val="32"/>
          <w:szCs w:val="32"/>
          <w:lang w:val="en-US"/>
        </w:rPr>
        <w:t>Supplementary files</w:t>
      </w:r>
    </w:p>
    <w:p w14:paraId="637C22A1" w14:textId="77777777" w:rsidR="006C187A" w:rsidRPr="006C187A" w:rsidRDefault="006C187A" w:rsidP="00D577F3">
      <w:pPr>
        <w:spacing w:line="480" w:lineRule="auto"/>
        <w:rPr>
          <w:lang w:val="en-US"/>
        </w:rPr>
      </w:pPr>
    </w:p>
    <w:p w14:paraId="063F7722" w14:textId="2004A9BC" w:rsidR="00D577F3" w:rsidRDefault="00D577F3" w:rsidP="00D577F3">
      <w:pPr>
        <w:pStyle w:val="Title"/>
        <w:spacing w:line="480" w:lineRule="auto"/>
        <w:rPr>
          <w:sz w:val="32"/>
          <w:szCs w:val="32"/>
          <w:lang w:val="en-US"/>
        </w:rPr>
      </w:pPr>
      <w:r>
        <w:rPr>
          <w:sz w:val="32"/>
          <w:szCs w:val="32"/>
          <w:lang w:val="en-US"/>
        </w:rPr>
        <w:t>I</w:t>
      </w:r>
      <w:r w:rsidRPr="00EA39A1">
        <w:rPr>
          <w:sz w:val="32"/>
          <w:szCs w:val="32"/>
          <w:lang w:val="en-US"/>
        </w:rPr>
        <w:t>ncidence of fracture hospitalization and surgery</w:t>
      </w:r>
      <w:r>
        <w:rPr>
          <w:sz w:val="32"/>
          <w:szCs w:val="32"/>
          <w:lang w:val="en-US"/>
        </w:rPr>
        <w:t xml:space="preserve"> in women</w:t>
      </w:r>
      <w:r w:rsidRPr="00EA39A1">
        <w:rPr>
          <w:sz w:val="32"/>
          <w:szCs w:val="32"/>
          <w:lang w:val="en-US"/>
        </w:rPr>
        <w:t xml:space="preserve"> </w:t>
      </w:r>
      <w:r>
        <w:rPr>
          <w:sz w:val="32"/>
          <w:szCs w:val="32"/>
          <w:lang w:val="en-US"/>
        </w:rPr>
        <w:t>increases steadily</w:t>
      </w:r>
      <w:r w:rsidRPr="00EA39A1">
        <w:rPr>
          <w:sz w:val="32"/>
          <w:szCs w:val="32"/>
          <w:lang w:val="en-US"/>
        </w:rPr>
        <w:t xml:space="preserve"> during the puerperal and lactation period: a retrospective register-based cohort study in Finland from 1999 to 2018</w:t>
      </w:r>
    </w:p>
    <w:p w14:paraId="6DF04B97" w14:textId="77777777" w:rsidR="00D577F3" w:rsidRPr="00D577F3" w:rsidRDefault="00D577F3" w:rsidP="00D577F3">
      <w:pPr>
        <w:spacing w:line="480" w:lineRule="auto"/>
        <w:rPr>
          <w:lang w:val="en-US"/>
        </w:rPr>
      </w:pPr>
    </w:p>
    <w:p w14:paraId="4BCA03E8" w14:textId="77777777" w:rsidR="00D577F3" w:rsidRPr="00A30F84" w:rsidRDefault="00D577F3" w:rsidP="00D577F3">
      <w:pPr>
        <w:spacing w:line="480" w:lineRule="auto"/>
        <w:rPr>
          <w:sz w:val="22"/>
          <w:szCs w:val="22"/>
          <w:vertAlign w:val="superscript"/>
        </w:rPr>
      </w:pPr>
      <w:r w:rsidRPr="00A30F84">
        <w:rPr>
          <w:sz w:val="22"/>
          <w:szCs w:val="22"/>
        </w:rPr>
        <w:t>Authors: Lauri Nyrhi</w:t>
      </w:r>
      <w:r w:rsidRPr="00A30F84">
        <w:rPr>
          <w:sz w:val="22"/>
          <w:szCs w:val="22"/>
        </w:rPr>
        <w:softHyphen/>
      </w:r>
      <w:r>
        <w:rPr>
          <w:sz w:val="22"/>
          <w:szCs w:val="22"/>
        </w:rPr>
        <w:t xml:space="preserve"> M.D.</w:t>
      </w:r>
      <w:r w:rsidRPr="00A30F84">
        <w:rPr>
          <w:sz w:val="22"/>
          <w:szCs w:val="22"/>
        </w:rPr>
        <w:t xml:space="preserve"> </w:t>
      </w:r>
      <w:r w:rsidRPr="00A30F84">
        <w:rPr>
          <w:sz w:val="22"/>
          <w:szCs w:val="22"/>
          <w:vertAlign w:val="superscript"/>
        </w:rPr>
        <w:t>1,2</w:t>
      </w:r>
      <w:r w:rsidRPr="00A30F84">
        <w:rPr>
          <w:sz w:val="22"/>
          <w:szCs w:val="22"/>
        </w:rPr>
        <w:t>, Ilari Kuitunen</w:t>
      </w:r>
      <w:r>
        <w:rPr>
          <w:sz w:val="22"/>
          <w:szCs w:val="22"/>
        </w:rPr>
        <w:t>, M.D.-Ph.D.</w:t>
      </w:r>
      <w:r w:rsidRPr="00A30F84">
        <w:rPr>
          <w:sz w:val="22"/>
          <w:szCs w:val="22"/>
        </w:rPr>
        <w:t xml:space="preserve"> </w:t>
      </w:r>
      <w:r w:rsidRPr="00A30F84">
        <w:rPr>
          <w:sz w:val="22"/>
          <w:szCs w:val="22"/>
          <w:vertAlign w:val="superscript"/>
        </w:rPr>
        <w:t>3,4</w:t>
      </w:r>
      <w:r w:rsidRPr="00A30F84">
        <w:rPr>
          <w:sz w:val="22"/>
          <w:szCs w:val="22"/>
        </w:rPr>
        <w:t>, Ville Ponkilainen</w:t>
      </w:r>
      <w:r w:rsidRPr="00DA6714">
        <w:rPr>
          <w:sz w:val="22"/>
          <w:szCs w:val="22"/>
        </w:rPr>
        <w:t xml:space="preserve"> </w:t>
      </w:r>
      <w:r>
        <w:rPr>
          <w:sz w:val="22"/>
          <w:szCs w:val="22"/>
        </w:rPr>
        <w:t>M.D.-Ph.D.</w:t>
      </w:r>
      <w:r w:rsidRPr="00A30F84">
        <w:rPr>
          <w:sz w:val="22"/>
          <w:szCs w:val="22"/>
        </w:rPr>
        <w:t xml:space="preserve">  </w:t>
      </w:r>
      <w:r w:rsidRPr="00A30F84">
        <w:rPr>
          <w:sz w:val="22"/>
          <w:szCs w:val="22"/>
          <w:vertAlign w:val="superscript"/>
        </w:rPr>
        <w:t>1</w:t>
      </w:r>
      <w:r w:rsidRPr="00A30F84">
        <w:rPr>
          <w:sz w:val="22"/>
          <w:szCs w:val="22"/>
        </w:rPr>
        <w:t>, Tuomas T Huttunen</w:t>
      </w:r>
      <w:r w:rsidRPr="00DA6714">
        <w:rPr>
          <w:sz w:val="22"/>
          <w:szCs w:val="22"/>
        </w:rPr>
        <w:t xml:space="preserve"> </w:t>
      </w:r>
      <w:r>
        <w:rPr>
          <w:sz w:val="22"/>
          <w:szCs w:val="22"/>
        </w:rPr>
        <w:t>M.D.-Ph.D.</w:t>
      </w:r>
      <w:r w:rsidRPr="00A30F84">
        <w:rPr>
          <w:sz w:val="22"/>
          <w:szCs w:val="22"/>
        </w:rPr>
        <w:t xml:space="preserve"> </w:t>
      </w:r>
      <w:r w:rsidRPr="00A30F84">
        <w:rPr>
          <w:sz w:val="22"/>
          <w:szCs w:val="22"/>
          <w:vertAlign w:val="superscript"/>
        </w:rPr>
        <w:t>5,6</w:t>
      </w:r>
      <w:r w:rsidRPr="00A30F84">
        <w:rPr>
          <w:sz w:val="22"/>
          <w:szCs w:val="22"/>
        </w:rPr>
        <w:t xml:space="preserve">, Ville M Mattila </w:t>
      </w:r>
      <w:r>
        <w:rPr>
          <w:sz w:val="22"/>
          <w:szCs w:val="22"/>
        </w:rPr>
        <w:t>M.D.-Ph.D.</w:t>
      </w:r>
      <w:r w:rsidRPr="00A30F84">
        <w:rPr>
          <w:sz w:val="22"/>
          <w:szCs w:val="22"/>
        </w:rPr>
        <w:t xml:space="preserve"> </w:t>
      </w:r>
      <w:r w:rsidRPr="00A30F84">
        <w:rPr>
          <w:sz w:val="22"/>
          <w:szCs w:val="22"/>
          <w:vertAlign w:val="superscript"/>
        </w:rPr>
        <w:t>2,6</w:t>
      </w:r>
    </w:p>
    <w:p w14:paraId="39160244" w14:textId="77777777" w:rsidR="006C187A" w:rsidRPr="005C1C55" w:rsidRDefault="006C187A" w:rsidP="006C187A">
      <w:pPr>
        <w:spacing w:line="480" w:lineRule="auto"/>
        <w:rPr>
          <w:sz w:val="22"/>
          <w:szCs w:val="22"/>
        </w:rPr>
      </w:pPr>
    </w:p>
    <w:p w14:paraId="1C61BF60" w14:textId="77777777" w:rsidR="006C187A" w:rsidRPr="002350F2" w:rsidRDefault="006C187A" w:rsidP="006C187A">
      <w:pPr>
        <w:spacing w:line="480" w:lineRule="auto"/>
        <w:jc w:val="both"/>
        <w:rPr>
          <w:i/>
          <w:sz w:val="22"/>
          <w:szCs w:val="22"/>
          <w:lang w:val="en-US"/>
        </w:rPr>
      </w:pPr>
      <w:r w:rsidRPr="00537FFB">
        <w:rPr>
          <w:i/>
          <w:sz w:val="22"/>
          <w:szCs w:val="22"/>
          <w:vertAlign w:val="superscript"/>
          <w:lang w:val="en-US"/>
        </w:rPr>
        <w:t>1</w:t>
      </w:r>
      <w:r w:rsidRPr="00957553">
        <w:rPr>
          <w:i/>
          <w:sz w:val="22"/>
          <w:szCs w:val="22"/>
          <w:vertAlign w:val="superscript"/>
          <w:lang w:val="en-US"/>
        </w:rPr>
        <w:t xml:space="preserve"> </w:t>
      </w:r>
      <w:r w:rsidRPr="00FD230C">
        <w:rPr>
          <w:i/>
          <w:sz w:val="22"/>
          <w:szCs w:val="22"/>
          <w:lang w:val="en-US"/>
        </w:rPr>
        <w:t>Department of Surgery, Cent</w:t>
      </w:r>
      <w:r w:rsidRPr="007B10AF">
        <w:rPr>
          <w:i/>
          <w:sz w:val="22"/>
          <w:szCs w:val="22"/>
          <w:lang w:val="en-US"/>
        </w:rPr>
        <w:t>ral Finland</w:t>
      </w:r>
      <w:r w:rsidRPr="00775CCD">
        <w:rPr>
          <w:i/>
          <w:sz w:val="22"/>
          <w:szCs w:val="22"/>
          <w:lang w:val="en-US"/>
        </w:rPr>
        <w:t xml:space="preserve"> Hospital Nova</w:t>
      </w:r>
      <w:r w:rsidRPr="00884224">
        <w:rPr>
          <w:i/>
          <w:sz w:val="22"/>
          <w:szCs w:val="22"/>
          <w:lang w:val="en-US"/>
        </w:rPr>
        <w:t xml:space="preserve">, Finland </w:t>
      </w:r>
    </w:p>
    <w:p w14:paraId="6CF78317" w14:textId="77777777" w:rsidR="006C187A" w:rsidRPr="002350F2" w:rsidRDefault="006C187A" w:rsidP="006C187A">
      <w:pPr>
        <w:spacing w:line="480" w:lineRule="auto"/>
        <w:jc w:val="both"/>
        <w:rPr>
          <w:i/>
          <w:sz w:val="22"/>
          <w:szCs w:val="22"/>
          <w:lang w:val="en-US"/>
        </w:rPr>
      </w:pPr>
      <w:r w:rsidRPr="002350F2">
        <w:rPr>
          <w:i/>
          <w:sz w:val="22"/>
          <w:szCs w:val="22"/>
          <w:vertAlign w:val="superscript"/>
          <w:lang w:val="en-US"/>
        </w:rPr>
        <w:t>2</w:t>
      </w:r>
      <w:r w:rsidRPr="002350F2">
        <w:rPr>
          <w:i/>
          <w:sz w:val="22"/>
          <w:szCs w:val="22"/>
          <w:lang w:val="en-US"/>
        </w:rPr>
        <w:t xml:space="preserve"> Department of Musculoskeletal Surgery, Faculty of Medicine and Health Technology, Tampere University, Finland</w:t>
      </w:r>
    </w:p>
    <w:p w14:paraId="6E6CF28D" w14:textId="77777777" w:rsidR="006C187A" w:rsidRPr="002350F2" w:rsidRDefault="006C187A" w:rsidP="006C187A">
      <w:pPr>
        <w:spacing w:line="480" w:lineRule="auto"/>
        <w:jc w:val="both"/>
        <w:rPr>
          <w:i/>
          <w:sz w:val="22"/>
          <w:szCs w:val="22"/>
          <w:lang w:val="en-US"/>
        </w:rPr>
      </w:pPr>
      <w:r w:rsidRPr="002350F2">
        <w:rPr>
          <w:i/>
          <w:sz w:val="22"/>
          <w:szCs w:val="22"/>
          <w:vertAlign w:val="superscript"/>
          <w:lang w:val="en-US"/>
        </w:rPr>
        <w:t>3</w:t>
      </w:r>
      <w:r w:rsidRPr="002350F2">
        <w:rPr>
          <w:i/>
          <w:sz w:val="22"/>
          <w:szCs w:val="22"/>
          <w:lang w:val="en-US"/>
        </w:rPr>
        <w:t xml:space="preserve"> Department of Pediatrics, Mikkeli Central Hospital, Finland; </w:t>
      </w:r>
    </w:p>
    <w:p w14:paraId="64A20C52" w14:textId="77777777" w:rsidR="006C187A" w:rsidRPr="002350F2" w:rsidRDefault="006C187A" w:rsidP="006C187A">
      <w:pPr>
        <w:spacing w:line="480" w:lineRule="auto"/>
        <w:jc w:val="both"/>
        <w:rPr>
          <w:i/>
          <w:sz w:val="22"/>
          <w:szCs w:val="22"/>
          <w:lang w:val="en-US"/>
        </w:rPr>
      </w:pPr>
      <w:r w:rsidRPr="002350F2">
        <w:rPr>
          <w:i/>
          <w:sz w:val="22"/>
          <w:szCs w:val="22"/>
          <w:vertAlign w:val="superscript"/>
          <w:lang w:val="en-US"/>
        </w:rPr>
        <w:t>4</w:t>
      </w:r>
      <w:r w:rsidRPr="002350F2">
        <w:rPr>
          <w:i/>
          <w:sz w:val="22"/>
          <w:szCs w:val="22"/>
          <w:lang w:val="en-US"/>
        </w:rPr>
        <w:t xml:space="preserve"> School of Medicine, University of Eastern Finland, Finland</w:t>
      </w:r>
    </w:p>
    <w:p w14:paraId="37BFA4CB" w14:textId="77777777" w:rsidR="006C187A" w:rsidRPr="002350F2" w:rsidRDefault="006C187A" w:rsidP="006C187A">
      <w:pPr>
        <w:spacing w:line="480" w:lineRule="auto"/>
        <w:jc w:val="both"/>
        <w:rPr>
          <w:i/>
          <w:sz w:val="22"/>
          <w:szCs w:val="22"/>
          <w:lang w:val="en-US"/>
        </w:rPr>
      </w:pPr>
      <w:r w:rsidRPr="002350F2">
        <w:rPr>
          <w:i/>
          <w:sz w:val="22"/>
          <w:szCs w:val="22"/>
          <w:vertAlign w:val="superscript"/>
          <w:lang w:val="en-US"/>
        </w:rPr>
        <w:t>5</w:t>
      </w:r>
      <w:r w:rsidRPr="002350F2">
        <w:rPr>
          <w:i/>
          <w:sz w:val="22"/>
          <w:szCs w:val="22"/>
          <w:lang w:val="en-US"/>
        </w:rPr>
        <w:t>Heart Center, Tampere University Hospital, Tampere, Finland</w:t>
      </w:r>
    </w:p>
    <w:p w14:paraId="4E21D504" w14:textId="77777777" w:rsidR="006C187A" w:rsidRPr="002350F2" w:rsidRDefault="006C187A" w:rsidP="006C187A">
      <w:pPr>
        <w:spacing w:line="480" w:lineRule="auto"/>
        <w:jc w:val="both"/>
        <w:rPr>
          <w:i/>
          <w:sz w:val="22"/>
          <w:szCs w:val="22"/>
          <w:lang w:val="en-US"/>
        </w:rPr>
      </w:pPr>
      <w:r w:rsidRPr="002350F2">
        <w:rPr>
          <w:i/>
          <w:sz w:val="22"/>
          <w:szCs w:val="22"/>
          <w:vertAlign w:val="superscript"/>
          <w:lang w:val="en-US"/>
        </w:rPr>
        <w:t>6</w:t>
      </w:r>
      <w:r w:rsidRPr="002350F2">
        <w:rPr>
          <w:i/>
          <w:sz w:val="22"/>
          <w:szCs w:val="22"/>
          <w:lang w:val="en-US"/>
        </w:rPr>
        <w:t>Faculty of Medicine and Health Technology, Tampere University, Tampere, Finland</w:t>
      </w:r>
    </w:p>
    <w:p w14:paraId="02F5C90F" w14:textId="77777777" w:rsidR="006C187A" w:rsidRPr="002350F2" w:rsidRDefault="006C187A" w:rsidP="006C187A">
      <w:pPr>
        <w:spacing w:line="480" w:lineRule="auto"/>
        <w:rPr>
          <w:lang w:val="en-US"/>
        </w:rPr>
      </w:pPr>
    </w:p>
    <w:p w14:paraId="69F0098C" w14:textId="77777777" w:rsidR="00DE770C" w:rsidRDefault="00DE770C" w:rsidP="00DE770C">
      <w:pPr>
        <w:spacing w:line="480" w:lineRule="auto"/>
        <w:rPr>
          <w:sz w:val="22"/>
          <w:szCs w:val="22"/>
          <w:lang w:val="en-US"/>
        </w:rPr>
      </w:pPr>
      <w:r w:rsidRPr="002350F2">
        <w:rPr>
          <w:b/>
          <w:sz w:val="22"/>
          <w:szCs w:val="22"/>
          <w:lang w:val="en-US"/>
        </w:rPr>
        <w:t xml:space="preserve">Running title: </w:t>
      </w:r>
      <w:r w:rsidRPr="002350F2">
        <w:rPr>
          <w:sz w:val="22"/>
          <w:szCs w:val="22"/>
          <w:lang w:val="en-US"/>
        </w:rPr>
        <w:t>Incidence of fractures during pregnancy</w:t>
      </w:r>
    </w:p>
    <w:p w14:paraId="38AB3B6B" w14:textId="77777777" w:rsidR="00DE770C" w:rsidRDefault="00DE770C" w:rsidP="00DE770C">
      <w:pPr>
        <w:spacing w:line="480" w:lineRule="auto"/>
        <w:rPr>
          <w:sz w:val="22"/>
          <w:szCs w:val="22"/>
          <w:lang w:val="en-US"/>
        </w:rPr>
      </w:pPr>
      <w:r w:rsidRPr="00B35B18">
        <w:rPr>
          <w:b/>
          <w:sz w:val="22"/>
          <w:szCs w:val="22"/>
          <w:lang w:val="en-US"/>
        </w:rPr>
        <w:t>Category:</w:t>
      </w:r>
      <w:r>
        <w:rPr>
          <w:sz w:val="22"/>
          <w:szCs w:val="22"/>
          <w:lang w:val="en-US"/>
        </w:rPr>
        <w:t xml:space="preserve"> Original article</w:t>
      </w:r>
    </w:p>
    <w:p w14:paraId="1C133F81" w14:textId="77777777" w:rsidR="00DE770C" w:rsidRDefault="00DE770C" w:rsidP="00DE770C">
      <w:pPr>
        <w:spacing w:line="480" w:lineRule="auto"/>
        <w:rPr>
          <w:color w:val="000000"/>
          <w:sz w:val="22"/>
          <w:szCs w:val="22"/>
          <w:shd w:val="clear" w:color="auto" w:fill="FFFFFF"/>
          <w:lang w:val="en-US"/>
        </w:rPr>
      </w:pPr>
      <w:r w:rsidRPr="00AC3A4F">
        <w:rPr>
          <w:b/>
          <w:color w:val="000000"/>
          <w:sz w:val="22"/>
          <w:szCs w:val="22"/>
          <w:shd w:val="clear" w:color="auto" w:fill="FFFFFF"/>
          <w:lang w:val="en-US"/>
        </w:rPr>
        <w:t>Conflicts of Interest and Source of Funding</w:t>
      </w:r>
      <w:r>
        <w:rPr>
          <w:b/>
          <w:color w:val="000000"/>
          <w:sz w:val="22"/>
          <w:szCs w:val="22"/>
          <w:shd w:val="clear" w:color="auto" w:fill="FFFFFF"/>
          <w:lang w:val="en-US"/>
        </w:rPr>
        <w:t xml:space="preserve">: </w:t>
      </w:r>
      <w:r>
        <w:rPr>
          <w:color w:val="000000"/>
          <w:sz w:val="22"/>
          <w:szCs w:val="22"/>
          <w:shd w:val="clear" w:color="auto" w:fill="FFFFFF"/>
          <w:lang w:val="en-US"/>
        </w:rPr>
        <w:t>None were declared</w:t>
      </w:r>
    </w:p>
    <w:p w14:paraId="29780438" w14:textId="77777777" w:rsidR="00DE770C" w:rsidRPr="00AC3A4F" w:rsidRDefault="00DE770C" w:rsidP="00DE770C">
      <w:pPr>
        <w:spacing w:line="480" w:lineRule="auto"/>
        <w:rPr>
          <w:sz w:val="22"/>
          <w:szCs w:val="22"/>
          <w:lang w:val="en-US"/>
        </w:rPr>
      </w:pPr>
    </w:p>
    <w:p w14:paraId="7C468F56" w14:textId="77777777" w:rsidR="00DE770C" w:rsidRPr="002350F2" w:rsidRDefault="00DE770C" w:rsidP="00DE770C">
      <w:pPr>
        <w:spacing w:line="480" w:lineRule="auto"/>
        <w:rPr>
          <w:sz w:val="22"/>
          <w:szCs w:val="22"/>
          <w:lang w:val="en-US"/>
        </w:rPr>
      </w:pPr>
      <w:r>
        <w:rPr>
          <w:b/>
          <w:sz w:val="22"/>
          <w:szCs w:val="22"/>
          <w:lang w:val="en-US"/>
        </w:rPr>
        <w:t>Corresponding Author</w:t>
      </w:r>
      <w:r w:rsidRPr="002350F2">
        <w:rPr>
          <w:b/>
          <w:sz w:val="22"/>
          <w:szCs w:val="22"/>
          <w:lang w:val="en-US"/>
        </w:rPr>
        <w:t xml:space="preserve">: </w:t>
      </w:r>
    </w:p>
    <w:p w14:paraId="39F5E2E2" w14:textId="77777777" w:rsidR="00DE770C" w:rsidRPr="002350F2" w:rsidRDefault="00DE770C" w:rsidP="00DE770C">
      <w:pPr>
        <w:spacing w:line="480" w:lineRule="auto"/>
        <w:rPr>
          <w:sz w:val="22"/>
          <w:szCs w:val="22"/>
          <w:lang w:val="en-US"/>
        </w:rPr>
      </w:pPr>
      <w:r w:rsidRPr="002350F2">
        <w:rPr>
          <w:sz w:val="22"/>
          <w:szCs w:val="22"/>
          <w:lang w:val="en-US"/>
        </w:rPr>
        <w:t>Lauri Nyrhi, MD</w:t>
      </w:r>
    </w:p>
    <w:p w14:paraId="290DCFB2" w14:textId="77777777" w:rsidR="00DE770C" w:rsidRPr="002350F2" w:rsidRDefault="00DE770C" w:rsidP="00DE770C">
      <w:pPr>
        <w:spacing w:line="480" w:lineRule="auto"/>
        <w:rPr>
          <w:sz w:val="22"/>
          <w:szCs w:val="22"/>
          <w:lang w:val="en-US"/>
        </w:rPr>
      </w:pPr>
      <w:r w:rsidRPr="002350F2">
        <w:rPr>
          <w:sz w:val="22"/>
          <w:szCs w:val="22"/>
          <w:lang w:val="en-US"/>
        </w:rPr>
        <w:t>Tampere University, Faculty of Medicine and Health Technology</w:t>
      </w:r>
    </w:p>
    <w:p w14:paraId="11E5A01B" w14:textId="77777777" w:rsidR="00DE770C" w:rsidRPr="002350F2" w:rsidRDefault="00DE770C" w:rsidP="00DE770C">
      <w:pPr>
        <w:spacing w:line="480" w:lineRule="auto"/>
        <w:rPr>
          <w:sz w:val="22"/>
          <w:szCs w:val="22"/>
          <w:lang w:val="en-US"/>
        </w:rPr>
      </w:pPr>
      <w:r w:rsidRPr="002350F2">
        <w:rPr>
          <w:sz w:val="22"/>
          <w:szCs w:val="22"/>
          <w:lang w:val="en-US"/>
        </w:rPr>
        <w:lastRenderedPageBreak/>
        <w:t>Arvo Building, PB 100, 33014, Tampere, Finland</w:t>
      </w:r>
    </w:p>
    <w:p w14:paraId="313BE761" w14:textId="77777777" w:rsidR="00DE770C" w:rsidRPr="00537FFB" w:rsidRDefault="00DE770C" w:rsidP="00DE770C">
      <w:pPr>
        <w:spacing w:line="480" w:lineRule="auto"/>
        <w:rPr>
          <w:sz w:val="22"/>
          <w:szCs w:val="22"/>
          <w:lang w:val="en-US"/>
        </w:rPr>
      </w:pPr>
      <w:r w:rsidRPr="002350F2">
        <w:rPr>
          <w:sz w:val="22"/>
          <w:szCs w:val="22"/>
          <w:lang w:val="en-US"/>
        </w:rPr>
        <w:t xml:space="preserve">Email: </w:t>
      </w:r>
      <w:hyperlink r:id="rId4" w:history="1">
        <w:r w:rsidRPr="00CE4E65">
          <w:rPr>
            <w:rStyle w:val="Hyperlink"/>
            <w:sz w:val="22"/>
            <w:szCs w:val="22"/>
            <w:lang w:val="en-US"/>
          </w:rPr>
          <w:t>lauri.nyrhi@tuni.fi</w:t>
        </w:r>
      </w:hyperlink>
    </w:p>
    <w:p w14:paraId="260AEAD7" w14:textId="77777777" w:rsidR="00EA5C7C" w:rsidRDefault="00EA5C7C">
      <w:pPr>
        <w:rPr>
          <w:lang w:val="en-US"/>
        </w:rPr>
      </w:pPr>
      <w:r>
        <w:rPr>
          <w:lang w:val="en-US"/>
        </w:rPr>
        <w:br w:type="page"/>
      </w:r>
    </w:p>
    <w:p w14:paraId="0BE01107" w14:textId="70467451" w:rsidR="00022B6F" w:rsidRDefault="00EA5C7C">
      <w:pPr>
        <w:rPr>
          <w:lang w:val="en-US"/>
        </w:rPr>
      </w:pPr>
      <w:r>
        <w:rPr>
          <w:b/>
          <w:lang w:val="en-US"/>
        </w:rPr>
        <w:lastRenderedPageBreak/>
        <w:t>Supplement</w:t>
      </w:r>
      <w:r w:rsidR="006C187A">
        <w:rPr>
          <w:b/>
          <w:lang w:val="en-US"/>
        </w:rPr>
        <w:t>ary file</w:t>
      </w:r>
      <w:r>
        <w:rPr>
          <w:b/>
          <w:lang w:val="en-US"/>
        </w:rPr>
        <w:t xml:space="preserve"> 1</w:t>
      </w:r>
      <w:r w:rsidRPr="001D6241">
        <w:rPr>
          <w:b/>
          <w:lang w:val="en-US"/>
        </w:rPr>
        <w:t>:</w:t>
      </w:r>
      <w:r>
        <w:rPr>
          <w:b/>
          <w:lang w:val="en-US"/>
        </w:rPr>
        <w:t xml:space="preserve"> </w:t>
      </w:r>
      <w:r w:rsidRPr="00EA5C7C">
        <w:rPr>
          <w:lang w:val="en-US"/>
        </w:rPr>
        <w:t>Diagnosis (ICD) and operation (NOMESCO) codes used in cohort collection</w:t>
      </w:r>
    </w:p>
    <w:p w14:paraId="2DF9E1A2" w14:textId="77777777" w:rsidR="00EA5C7C" w:rsidRDefault="00EA5C7C">
      <w:pPr>
        <w:rPr>
          <w:sz w:val="22"/>
          <w:szCs w:val="22"/>
          <w:lang w:val="en-US"/>
        </w:rPr>
      </w:pPr>
    </w:p>
    <w:p w14:paraId="6651BE25" w14:textId="77777777" w:rsidR="001035F1" w:rsidRDefault="001035F1">
      <w:pPr>
        <w:rPr>
          <w:sz w:val="22"/>
          <w:szCs w:val="22"/>
          <w:lang w:val="en-US"/>
        </w:rPr>
      </w:pPr>
    </w:p>
    <w:p w14:paraId="68F8776B" w14:textId="77777777" w:rsidR="00EA5C7C" w:rsidRDefault="00EA5C7C">
      <w:pPr>
        <w:rPr>
          <w:sz w:val="22"/>
          <w:szCs w:val="22"/>
          <w:lang w:val="en-US"/>
        </w:rPr>
      </w:pPr>
      <w:r>
        <w:rPr>
          <w:sz w:val="22"/>
          <w:szCs w:val="22"/>
          <w:lang w:val="en-US"/>
        </w:rPr>
        <w:t>Diagnosis codes:</w:t>
      </w:r>
    </w:p>
    <w:p w14:paraId="1F0A25E1" w14:textId="77777777" w:rsidR="001035F1" w:rsidRDefault="001035F1" w:rsidP="001035F1">
      <w:pPr>
        <w:rPr>
          <w:sz w:val="22"/>
          <w:szCs w:val="22"/>
          <w:lang w:val="en-US"/>
        </w:rPr>
      </w:pPr>
    </w:p>
    <w:p w14:paraId="635BF2B1" w14:textId="77777777" w:rsidR="001035F1" w:rsidRPr="001035F1" w:rsidRDefault="001035F1" w:rsidP="001035F1">
      <w:pPr>
        <w:rPr>
          <w:rFonts w:cstheme="minorHAnsi"/>
          <w:sz w:val="18"/>
          <w:szCs w:val="18"/>
          <w:lang w:val="en-US"/>
        </w:rPr>
      </w:pPr>
      <w:r w:rsidRPr="001035F1">
        <w:rPr>
          <w:rFonts w:cstheme="minorHAnsi"/>
          <w:sz w:val="18"/>
          <w:szCs w:val="18"/>
          <w:lang w:val="en-US"/>
        </w:rPr>
        <w:t xml:space="preserve">S02 S02.0 S02.00 S02.01 S02.1 S02.10 S02.11 S02.2 S02.20 S02.21 S02.3 S02.30 S02.31 S02.4 S02.40 S02.41 S02.47 S12 S12.0 S12.1 S12.2 S12.7 S12.8 S12.9 S22.0 S22.1 S22.2 S22.3 S22.4 S22.5 S22.8 S22.9 S32 S32.0 S32.1 S32.2 S32.3 S23.4 S23.5 S23.7 S23.8 S42 S42.0 S42.1 S42.2 S42.3 S42.4 S42.7 S42.8 S42.9 S52 S52.0 S52.1 S52.2 S52.3 S52.4 S52.5 S52.6 S52.7 S52.8 S52.9 S62 S62.1 S62.2 S62.3 S62.4 S62.5 S62.6 S62.7 S62.8 S72 S72.0 S72.1 S72.2 S72.3 S72.4 S72.7 S72.8 S72.9 S82 S82.0 S82.1 S82.2 S82.3 S82.4 S82.5 S82.6 S82.7 S82.8 S82.9 S92 S92.0 S92.1 S92.2 S92.3 S92.4 S92.5 S92.7 S92.9 </w:t>
      </w:r>
    </w:p>
    <w:p w14:paraId="597A54DA" w14:textId="77777777" w:rsidR="00EA5C7C" w:rsidRPr="001035F1" w:rsidRDefault="00EA5C7C">
      <w:pPr>
        <w:rPr>
          <w:rFonts w:cstheme="minorHAnsi"/>
          <w:sz w:val="18"/>
          <w:szCs w:val="18"/>
          <w:lang w:val="en-US"/>
        </w:rPr>
      </w:pPr>
    </w:p>
    <w:p w14:paraId="45162642" w14:textId="77777777" w:rsidR="001035F1" w:rsidRDefault="00EA5C7C" w:rsidP="001035F1">
      <w:pPr>
        <w:rPr>
          <w:sz w:val="22"/>
          <w:szCs w:val="22"/>
          <w:lang w:val="en-US"/>
        </w:rPr>
      </w:pPr>
      <w:r>
        <w:rPr>
          <w:sz w:val="22"/>
          <w:szCs w:val="22"/>
          <w:lang w:val="en-US"/>
        </w:rPr>
        <w:t xml:space="preserve">Operation codes: </w:t>
      </w:r>
    </w:p>
    <w:p w14:paraId="7DC67D80" w14:textId="77777777" w:rsidR="001035F1" w:rsidRDefault="001035F1" w:rsidP="001035F1">
      <w:pPr>
        <w:rPr>
          <w:sz w:val="22"/>
          <w:szCs w:val="22"/>
          <w:lang w:val="en-US"/>
        </w:rPr>
      </w:pPr>
    </w:p>
    <w:p w14:paraId="42C99B4D" w14:textId="77777777" w:rsidR="001035F1" w:rsidRPr="001035F1" w:rsidRDefault="001035F1" w:rsidP="001035F1">
      <w:pPr>
        <w:rPr>
          <w:sz w:val="18"/>
          <w:szCs w:val="18"/>
          <w:lang w:val="en-US"/>
        </w:rPr>
      </w:pPr>
      <w:r w:rsidRPr="001035F1">
        <w:rPr>
          <w:sz w:val="18"/>
          <w:szCs w:val="18"/>
          <w:lang w:val="en-US"/>
        </w:rPr>
        <w:t xml:space="preserve">AAD00 AAD05 AAD10 AAD12 AAD15 AAD30 AAD40 AAD42 AAD99 ACC51 NAB92 NAC92 NAG40 NAG41 NAG42 NAG50 NAG51 NAG52 NAG53 NAG56 NAG57 NAG60 NAG61 NAG62 NAG63 NAG65 NAG66 NAG67 NAG70 NAG72 NAG99 NAH10 NAH20 NAH30 NAH60 NAJ00 NAJ10 NAJ12 NAJ20 NAJ22 NAJ30 NAJ32 NAJ99 NAK10 NAK30 NAK40 NAK99 NAT00 NAT10 NAT12 NAT14 NAT20 NAT50 NAT60 NAT99 NAU10 NAU20 NAU99 NBA20 NBA30 NBB10 NBB15 NBB20 NBC20 NBC30 NBC40 NBE10 NBE15 NBE20 NBE25 NBE30 NBE35 NBE40 NBE45 NBE70 NBE72 NBE99 NBF10 NBF15 NBF20 NBF25 NBF30 NBF40 NBF99 NBG00 NBG01 NBG10 NBG15 NBG30 NBG60 NBG99 NBH10 NBH20 NBH30 NBH32 NBH97 NBH98 NBJ41 NBJ42 NBJ43 NBJ50 NBJ52 NBJ53 NBJ60 NBJ62 NBJ64 NBJ70 NBJ84 NBJ86 NBJ91 NBJ92 NBJ93 NBK02 NBK03 NBK10 NBK20 NBK30 NBK68 NBK70 NBK76 NBK91 NBK92 NBK93 NBK99 NBL00 NBL02 NBL04 NBL05 NBL22 NBL30 NBL50 NBL68 NBL99 NBQ10 NBQ20 NBQ48 NBM10 NBM20 NBT00 NBT50 NBT60 NBT99 NBW00 NBW10 NBW99 NCA20 NCA30 NCB10 NCB20 NCC20 NCC30 NCC99 NCE10 NCE15 NCE20 NCE25 NCE30 NCE35 NCF10 NCF15 NCR20 NCF25 NCF30 NCF40 NCF99 NCG00 NCG30 NCH NCH10 NCH20 NCH30 NCH32 NCH98 NCH99 NCJ40 NCJ44 NCJ60 NCJ62 NCJ64 NCJ70 NCJ84 NCJ86 NCJ99 NCK10 NCK20 NCK30 NCK68 NCK70 NCK99 NCL20 NCL22 NCL32 NCL40 NCL50 NCL60 NCL62 NCL64 NCL66 NCL99 NCM10 NCM20 NCM99 NCP10 NCP30 NCQ10 NCQ20 NCQ48 NCS10 NCS20 NCS99 NCT00 NCT50 NCT60 NCT99 NCU00 NCU10 NCU20 NCU30 NCU99 NCW00 NCW10 NCW99 NDA20 NDA30 NDB10 NDB20 NDB58 NDB60 NDB68 NDB70 NDB78 NDB99 NDC20 NDC30 NDC40 NDC99 NDE10 NDE15 NDE20 NDE25 NDE40 NDE60 NDE62 NDE64 NDE68 NDE99 NDF10 NDF15 NDF20 NDF25 NDF30 NDF60 NDF68 NDF69 NDF99 NDG00 NDG05 NDG20 NDG30 NDG39 NDG60 NDG61 NDG62 NDG63 NDG70 NDG71 NDG74 NDG76 NDG77 NDG79 NDH10 NDH20 NDH30 NDH32 NDH60 NDH62 NDH70 NDH72 NDH99 NDJ40 NDJ42 NDJ60 NDJ62 NDJ64 NDJ70 NDJ84 NDJ86 NDJ99 NDK00 NDK10 NDK30 NDK68 NDK99 NDL20 NDL22 NDL30 NDL32 NDL34 NDL40 NDL42 NDL52 NDL54 NDL60 NDL62 NDL64 NDL66 NDL99 NDM10 NDM20 NDM40 NDM50 NDM99 NDP10 NDP12 NDP18 NDP30 NDP32 NDQ10 NDQ20 NDQ48 NDQ60 NDR20 NDR30 NDR99 NDS00 NDS10 NDS20 NDS64 NDS99 NDT00 NDT10 NDT20 NDT32 NDT34 NDT36 NDT38 NDT40 NDT50 NDT99 NDU00 NDU02 NDU10 NDU20 NDU30 NDU50 NDU99 NDW00 NDW10 NDW99 NEA20 NEG30 NEG34 NEH20 NEH99 NEJ40 NEJ50 NEJ60 NEJ70 NEJ86 NEK10 NEK20 NEK99 NEL10 NEQ10 NEQ48 NER20 NER30 NER50 NES10 NES20 NET50 NET99 NEU10 NEU20 NEU99 NEW00 NEW10 NEW99 NFA20 NFA30 NFB10 NFB20 NFB30 NFB40 NFB50 NFB60 NFB62 NFB99 NFC00 NFC20 NFC30 NFC40 NFC50 NFC99 NFE10 NFE15 NFF20 NFF25 NFG00 NFG30 NFH10 NFH20 NFH30 NFH32 NFH99 NFJ40 NFJ42 NFJ50 NFJ52 NFJ54 NFJ60 NFJ62 NFJ64 NFJ70 NFJ84 NFJ86 NFJ99 NFK10 NFK20 NFK30 NFK50 NFK60 NFK70 NFK76 NFK99 NFL20 NFL22 NFL30 NFL68 NFL99 NFM NFM10 NFM20 NFM99 NFQ10 NFQ20 NFQ48 NFR20 NFR30 NFR80 NFR99 NFS10 NFS20 NFS99 NFT00 NFT50 NFT60 NFT99 NFU00 NFU10 NFU20 NFU99 NFW00 NFW10 NFW99 NGA20 NGA30 NGB10 NGB20 NGB30 NGB40 NGB50 NGB60 NGB99 NGC00 NGC20 NGC30 NGC40 NGC60 NGC99 NGD00 NGD05 NGD10 NGD15 NGD20 NGD25 NGD30 NGD35 NGD50 NGD60 NGD76 NGE10 NGE12 NGE15 NGE20 NGE25 NGE30 NGE35 NGE40 NGE45 NGE50 NGE55 NGE60 NGE65 NGF00 NGF10 NGF20 NGF25 NGF30 NGF35 NGF40 NGG00 NGG30 NGG34 NGH NGH10 NGH20 NGH30 NGH32 NGH99 NGK40 NGJ45 NGJ50 NGJ60 NGJ62 NGJ64 NGJ70 NGJ84 NGJ86 NGJ99 NGK00 NGK05 NGK20 NGK30 NGK50 NGK60 NGK70 NGK76 NGK99 NGL20 NGL22 NGL30 NGL34 NGL38 NGL50 NGL58 NGL64 NGL66 NGL99 NGM10 NGM20 NGM99 NGP10 NGQ10 NGQ20 NGQ48 NGR20 NGR30 NGR40 NGR99 NGS10 NGS20 NGS99 NGT00 NGT50 NGT60 NGT99 NGU00 NGU10 NGU20 NGU30 NGU40 NGU99 NGW00 NGW10 NGW99 NHA20 NHA30 NHB10 NHB20 NHC20 NHC30 NHE10 NHE15 NHE20 NHE25 NHE80 NHF10 NHF15 NFF20 NHF25 NHF26 NHF30 NHF70 NHF80 NHG15 NHG20 NHG22 NHG24 NHG26 NHG70 NHG76 NHG80 NHG82 NHG88 NHH10 NHH32 NHH40 NHH80 NHH99 NHJ08 NHJ10 NHJ12 NHJ40 NHJ50 NHJ80 NHJ86 NHJ99 NHK10 NHK30 NHK40 NHK68 NHK99 NHL10 NHL14 NHL16 NHL20 NHL30 NHL50 NHL68 NHL99 NHM10 NHM20 NHM99 NHP99 NHQ10 NHQ20 NHQ30 NHQ40 NHQ48 NHQ60 NHR20 NHR30 NHR99 NHS10 NHS20 NHS99 NHT00 NHT50 NHT62 NHT99 NHU00 NHU10 NHU20 NHU99 NHW00 NHW10 NHW99  </w:t>
      </w:r>
    </w:p>
    <w:p w14:paraId="4B579FEE" w14:textId="05353B76" w:rsidR="00301570" w:rsidRDefault="00301570">
      <w:pPr>
        <w:rPr>
          <w:sz w:val="22"/>
          <w:szCs w:val="22"/>
          <w:lang w:val="en-US"/>
        </w:rPr>
      </w:pPr>
      <w:r>
        <w:rPr>
          <w:sz w:val="22"/>
          <w:szCs w:val="22"/>
          <w:lang w:val="en-US"/>
        </w:rPr>
        <w:br w:type="page"/>
      </w:r>
    </w:p>
    <w:p w14:paraId="5F0FE843" w14:textId="77777777" w:rsidR="00301570" w:rsidRDefault="00301570" w:rsidP="00301570">
      <w:pPr>
        <w:spacing w:line="480" w:lineRule="auto"/>
        <w:rPr>
          <w:lang w:val="en-US"/>
        </w:rPr>
      </w:pPr>
      <w:r>
        <w:rPr>
          <w:b/>
          <w:lang w:val="en-US"/>
        </w:rPr>
        <w:lastRenderedPageBreak/>
        <w:t>Supplementary file 2</w:t>
      </w:r>
      <w:r w:rsidRPr="001D6241">
        <w:rPr>
          <w:b/>
          <w:lang w:val="en-US"/>
        </w:rPr>
        <w:t>:</w:t>
      </w:r>
      <w:r>
        <w:rPr>
          <w:b/>
          <w:lang w:val="en-US"/>
        </w:rPr>
        <w:t xml:space="preserve"> </w:t>
      </w:r>
      <w:r w:rsidRPr="0089322A">
        <w:rPr>
          <w:lang w:val="en-US"/>
        </w:rPr>
        <w:t xml:space="preserve">STROBE Statement—Checklist of items that should be included in reports of </w:t>
      </w:r>
      <w:r w:rsidRPr="0089322A">
        <w:rPr>
          <w:b/>
          <w:i/>
          <w:lang w:val="en-US"/>
        </w:rPr>
        <w:t>cohort studies</w:t>
      </w:r>
    </w:p>
    <w:p w14:paraId="004E43B6" w14:textId="77777777" w:rsidR="00301570" w:rsidRPr="008F08E7" w:rsidRDefault="00301570" w:rsidP="00301570">
      <w:pPr>
        <w:pStyle w:val="TableTitle"/>
        <w:rPr>
          <w:szCs w:val="24"/>
          <w:lang w:val="en-US"/>
        </w:rPr>
      </w:pPr>
    </w:p>
    <w:tbl>
      <w:tblPr>
        <w:tblW w:w="10205" w:type="dxa"/>
        <w:tblBorders>
          <w:insideH w:val="single" w:sz="4" w:space="0" w:color="auto"/>
        </w:tblBorders>
        <w:tblLook w:val="0000" w:firstRow="0" w:lastRow="0" w:firstColumn="0" w:lastColumn="0" w:noHBand="0" w:noVBand="0"/>
      </w:tblPr>
      <w:tblGrid>
        <w:gridCol w:w="2180"/>
        <w:gridCol w:w="720"/>
        <w:gridCol w:w="6678"/>
        <w:gridCol w:w="627"/>
      </w:tblGrid>
      <w:tr w:rsidR="00301570" w:rsidRPr="000142B2" w14:paraId="45AE1F38" w14:textId="77777777" w:rsidTr="00B330E7">
        <w:tc>
          <w:tcPr>
            <w:tcW w:w="0" w:type="auto"/>
          </w:tcPr>
          <w:p w14:paraId="558849C6" w14:textId="77777777" w:rsidR="00301570" w:rsidRPr="00301570" w:rsidRDefault="00301570" w:rsidP="00B330E7">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8314A9" w14:textId="77777777" w:rsidR="00301570" w:rsidRPr="000142B2" w:rsidRDefault="00301570" w:rsidP="00B330E7">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7BC768F" w14:textId="77777777" w:rsidR="00301570" w:rsidRPr="000142B2" w:rsidRDefault="00301570" w:rsidP="00B330E7">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41CF349" w14:textId="77777777" w:rsidR="00301570" w:rsidRPr="00333EB7" w:rsidRDefault="00301570" w:rsidP="00B330E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01570" w:rsidRPr="000142B2" w14:paraId="2EB2D0BD" w14:textId="77777777" w:rsidTr="00B330E7">
        <w:tc>
          <w:tcPr>
            <w:tcW w:w="0" w:type="auto"/>
            <w:vMerge w:val="restart"/>
          </w:tcPr>
          <w:p w14:paraId="43F0902B" w14:textId="77777777" w:rsidR="00301570" w:rsidRPr="000142B2" w:rsidRDefault="00301570" w:rsidP="00B330E7">
            <w:pPr>
              <w:tabs>
                <w:tab w:val="left" w:pos="5400"/>
              </w:tabs>
              <w:rPr>
                <w:b/>
                <w:bCs/>
                <w:sz w:val="20"/>
              </w:rPr>
            </w:pPr>
            <w:r w:rsidRPr="000142B2">
              <w:rPr>
                <w:b/>
                <w:sz w:val="20"/>
              </w:rPr>
              <w:t>Title and abstract</w:t>
            </w:r>
          </w:p>
        </w:tc>
        <w:tc>
          <w:tcPr>
            <w:tcW w:w="0" w:type="auto"/>
            <w:vMerge w:val="restart"/>
          </w:tcPr>
          <w:p w14:paraId="7ED79FE1" w14:textId="77777777" w:rsidR="00301570" w:rsidRPr="000142B2" w:rsidRDefault="00301570" w:rsidP="00B330E7">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11D67E9" w14:textId="77777777" w:rsidR="00301570" w:rsidRPr="00301570" w:rsidRDefault="00301570" w:rsidP="00B330E7">
            <w:pPr>
              <w:tabs>
                <w:tab w:val="left" w:pos="5400"/>
              </w:tabs>
              <w:rPr>
                <w:sz w:val="20"/>
                <w:lang w:val="en-US"/>
              </w:rPr>
            </w:pPr>
            <w:r w:rsidRPr="00301570">
              <w:rPr>
                <w:sz w:val="20"/>
                <w:lang w:val="en-US"/>
              </w:rPr>
              <w:t>(</w:t>
            </w:r>
            <w:r w:rsidRPr="00301570">
              <w:rPr>
                <w:i/>
                <w:sz w:val="20"/>
                <w:lang w:val="en-US"/>
              </w:rPr>
              <w:t>a</w:t>
            </w:r>
            <w:r w:rsidRPr="00301570">
              <w:rPr>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282225" w14:textId="77777777" w:rsidR="00301570" w:rsidRPr="000142B2" w:rsidRDefault="00301570" w:rsidP="00B330E7">
            <w:pPr>
              <w:rPr>
                <w:sz w:val="20"/>
              </w:rPr>
            </w:pPr>
            <w:r>
              <w:rPr>
                <w:sz w:val="20"/>
              </w:rPr>
              <w:t>2</w:t>
            </w:r>
          </w:p>
        </w:tc>
      </w:tr>
      <w:tr w:rsidR="00301570" w:rsidRPr="00D577F3" w14:paraId="0D55AFD0" w14:textId="77777777" w:rsidTr="00B330E7">
        <w:tc>
          <w:tcPr>
            <w:tcW w:w="0" w:type="auto"/>
            <w:vMerge/>
          </w:tcPr>
          <w:p w14:paraId="1CFEC0B3" w14:textId="77777777" w:rsidR="00301570" w:rsidRPr="000142B2" w:rsidRDefault="00301570" w:rsidP="00B330E7">
            <w:pPr>
              <w:tabs>
                <w:tab w:val="left" w:pos="5400"/>
              </w:tabs>
              <w:rPr>
                <w:bCs/>
                <w:sz w:val="20"/>
              </w:rPr>
            </w:pPr>
            <w:bookmarkStart w:id="9" w:name="bold6" w:colFirst="0" w:colLast="0"/>
            <w:bookmarkStart w:id="10" w:name="italic7" w:colFirst="0" w:colLast="0"/>
          </w:p>
        </w:tc>
        <w:tc>
          <w:tcPr>
            <w:tcW w:w="0" w:type="auto"/>
            <w:vMerge/>
          </w:tcPr>
          <w:p w14:paraId="743344ED" w14:textId="77777777" w:rsidR="00301570" w:rsidRPr="000142B2" w:rsidRDefault="00301570" w:rsidP="00B330E7">
            <w:pPr>
              <w:tabs>
                <w:tab w:val="left" w:pos="5400"/>
              </w:tabs>
              <w:jc w:val="center"/>
              <w:rPr>
                <w:sz w:val="20"/>
              </w:rPr>
            </w:pPr>
          </w:p>
        </w:tc>
        <w:tc>
          <w:tcPr>
            <w:tcW w:w="0" w:type="auto"/>
            <w:tcBorders>
              <w:top w:val="nil"/>
              <w:bottom w:val="nil"/>
              <w:right w:val="single" w:sz="4" w:space="0" w:color="auto"/>
            </w:tcBorders>
          </w:tcPr>
          <w:p w14:paraId="6DE83740" w14:textId="77777777" w:rsidR="00301570" w:rsidRPr="00301570" w:rsidRDefault="00301570" w:rsidP="00B330E7">
            <w:pPr>
              <w:tabs>
                <w:tab w:val="left" w:pos="5400"/>
              </w:tabs>
              <w:rPr>
                <w:sz w:val="20"/>
                <w:lang w:val="en-US"/>
              </w:rPr>
            </w:pPr>
            <w:r w:rsidRPr="00301570">
              <w:rPr>
                <w:sz w:val="20"/>
                <w:lang w:val="en-US"/>
              </w:rPr>
              <w:t>(</w:t>
            </w:r>
            <w:r w:rsidRPr="00301570">
              <w:rPr>
                <w:i/>
                <w:sz w:val="20"/>
                <w:lang w:val="en-US"/>
              </w:rPr>
              <w:t>b</w:t>
            </w:r>
            <w:r w:rsidRPr="00301570">
              <w:rPr>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09C7589" w14:textId="77777777" w:rsidR="00301570" w:rsidRPr="00301570" w:rsidRDefault="00301570" w:rsidP="00B330E7">
            <w:pPr>
              <w:rPr>
                <w:sz w:val="20"/>
                <w:lang w:val="en-US"/>
              </w:rPr>
            </w:pPr>
          </w:p>
        </w:tc>
      </w:tr>
      <w:tr w:rsidR="00301570" w:rsidRPr="00333EB7" w14:paraId="46783EFD" w14:textId="77777777" w:rsidTr="00B330E7">
        <w:tc>
          <w:tcPr>
            <w:tcW w:w="10205" w:type="dxa"/>
            <w:gridSpan w:val="4"/>
          </w:tcPr>
          <w:p w14:paraId="2B466408" w14:textId="77777777" w:rsidR="00301570" w:rsidRPr="000142B2" w:rsidRDefault="00301570" w:rsidP="00B330E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01570" w:rsidRPr="000142B2" w14:paraId="1910E461" w14:textId="77777777" w:rsidTr="00B330E7">
        <w:tc>
          <w:tcPr>
            <w:tcW w:w="0" w:type="auto"/>
          </w:tcPr>
          <w:p w14:paraId="0E155B53" w14:textId="77777777" w:rsidR="00301570" w:rsidRPr="000142B2" w:rsidRDefault="00301570" w:rsidP="00B330E7">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45D2E0E" w14:textId="77777777" w:rsidR="00301570" w:rsidRPr="000142B2" w:rsidRDefault="00301570" w:rsidP="00B330E7">
            <w:pPr>
              <w:tabs>
                <w:tab w:val="left" w:pos="5400"/>
              </w:tabs>
              <w:jc w:val="center"/>
              <w:rPr>
                <w:sz w:val="20"/>
              </w:rPr>
            </w:pPr>
            <w:r w:rsidRPr="000142B2">
              <w:rPr>
                <w:sz w:val="20"/>
              </w:rPr>
              <w:t>2</w:t>
            </w:r>
          </w:p>
        </w:tc>
        <w:tc>
          <w:tcPr>
            <w:tcW w:w="0" w:type="auto"/>
            <w:tcBorders>
              <w:right w:val="single" w:sz="4" w:space="0" w:color="auto"/>
            </w:tcBorders>
          </w:tcPr>
          <w:p w14:paraId="65BCC40C" w14:textId="77777777" w:rsidR="00301570" w:rsidRPr="00D577F3" w:rsidRDefault="00301570" w:rsidP="00B330E7">
            <w:pPr>
              <w:tabs>
                <w:tab w:val="left" w:pos="5400"/>
              </w:tabs>
              <w:rPr>
                <w:sz w:val="20"/>
                <w:lang w:val="en-US"/>
              </w:rPr>
            </w:pPr>
            <w:r w:rsidRPr="00D577F3">
              <w:rPr>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5B9EEF5" w14:textId="77777777" w:rsidR="00301570" w:rsidRPr="000142B2" w:rsidRDefault="00301570" w:rsidP="00B330E7">
            <w:pPr>
              <w:rPr>
                <w:sz w:val="20"/>
              </w:rPr>
            </w:pPr>
            <w:r>
              <w:rPr>
                <w:sz w:val="20"/>
              </w:rPr>
              <w:t>3</w:t>
            </w:r>
          </w:p>
        </w:tc>
      </w:tr>
      <w:tr w:rsidR="00301570" w:rsidRPr="000142B2" w14:paraId="7A35B215" w14:textId="77777777" w:rsidTr="00B330E7">
        <w:tc>
          <w:tcPr>
            <w:tcW w:w="0" w:type="auto"/>
          </w:tcPr>
          <w:p w14:paraId="381619A2" w14:textId="77777777" w:rsidR="00301570" w:rsidRPr="000142B2" w:rsidRDefault="00301570" w:rsidP="00B330E7">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2E21EC3" w14:textId="77777777" w:rsidR="00301570" w:rsidRPr="000142B2" w:rsidRDefault="00301570" w:rsidP="00B330E7">
            <w:pPr>
              <w:tabs>
                <w:tab w:val="left" w:pos="5400"/>
              </w:tabs>
              <w:jc w:val="center"/>
              <w:rPr>
                <w:sz w:val="20"/>
              </w:rPr>
            </w:pPr>
            <w:r w:rsidRPr="000142B2">
              <w:rPr>
                <w:sz w:val="20"/>
              </w:rPr>
              <w:t>3</w:t>
            </w:r>
          </w:p>
        </w:tc>
        <w:tc>
          <w:tcPr>
            <w:tcW w:w="0" w:type="auto"/>
            <w:tcBorders>
              <w:right w:val="single" w:sz="4" w:space="0" w:color="auto"/>
            </w:tcBorders>
          </w:tcPr>
          <w:p w14:paraId="77C3008B" w14:textId="77777777" w:rsidR="00301570" w:rsidRPr="00D577F3" w:rsidRDefault="00301570" w:rsidP="00B330E7">
            <w:pPr>
              <w:tabs>
                <w:tab w:val="left" w:pos="5400"/>
              </w:tabs>
              <w:rPr>
                <w:sz w:val="20"/>
                <w:lang w:val="en-US"/>
              </w:rPr>
            </w:pPr>
            <w:r w:rsidRPr="00D577F3">
              <w:rPr>
                <w:sz w:val="20"/>
                <w:lang w:val="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EF8CF4F" w14:textId="77777777" w:rsidR="00301570" w:rsidRPr="000142B2" w:rsidRDefault="00301570" w:rsidP="00B330E7">
            <w:pPr>
              <w:rPr>
                <w:sz w:val="20"/>
              </w:rPr>
            </w:pPr>
            <w:r>
              <w:rPr>
                <w:sz w:val="20"/>
              </w:rPr>
              <w:t>3</w:t>
            </w:r>
          </w:p>
        </w:tc>
      </w:tr>
      <w:tr w:rsidR="00301570" w:rsidRPr="00333EB7" w14:paraId="3B8E168A" w14:textId="77777777" w:rsidTr="00B330E7">
        <w:tc>
          <w:tcPr>
            <w:tcW w:w="10205" w:type="dxa"/>
            <w:gridSpan w:val="4"/>
          </w:tcPr>
          <w:p w14:paraId="78FDCC28" w14:textId="77777777" w:rsidR="00301570" w:rsidRPr="000142B2" w:rsidRDefault="00301570" w:rsidP="00B330E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01570" w:rsidRPr="000142B2" w14:paraId="73970529" w14:textId="77777777" w:rsidTr="00B330E7">
        <w:tc>
          <w:tcPr>
            <w:tcW w:w="0" w:type="auto"/>
          </w:tcPr>
          <w:p w14:paraId="55037749" w14:textId="77777777" w:rsidR="00301570" w:rsidRPr="000142B2" w:rsidRDefault="00301570" w:rsidP="00B330E7">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040C7B" w14:textId="77777777" w:rsidR="00301570" w:rsidRPr="000142B2" w:rsidRDefault="00301570" w:rsidP="00B330E7">
            <w:pPr>
              <w:tabs>
                <w:tab w:val="left" w:pos="5400"/>
              </w:tabs>
              <w:jc w:val="center"/>
              <w:rPr>
                <w:sz w:val="20"/>
              </w:rPr>
            </w:pPr>
            <w:r w:rsidRPr="000142B2">
              <w:rPr>
                <w:sz w:val="20"/>
              </w:rPr>
              <w:t>4</w:t>
            </w:r>
          </w:p>
        </w:tc>
        <w:tc>
          <w:tcPr>
            <w:tcW w:w="0" w:type="auto"/>
            <w:tcBorders>
              <w:right w:val="single" w:sz="4" w:space="0" w:color="auto"/>
            </w:tcBorders>
          </w:tcPr>
          <w:p w14:paraId="135F7FD0" w14:textId="77777777" w:rsidR="00301570" w:rsidRPr="00D577F3" w:rsidRDefault="00301570" w:rsidP="00B330E7">
            <w:pPr>
              <w:tabs>
                <w:tab w:val="left" w:pos="5400"/>
              </w:tabs>
              <w:rPr>
                <w:sz w:val="20"/>
                <w:lang w:val="en-US"/>
              </w:rPr>
            </w:pPr>
            <w:r w:rsidRPr="00D577F3">
              <w:rPr>
                <w:sz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1B6F9B9" w14:textId="77777777" w:rsidR="00301570" w:rsidRPr="000142B2" w:rsidRDefault="00301570" w:rsidP="00B330E7">
            <w:pPr>
              <w:rPr>
                <w:sz w:val="20"/>
              </w:rPr>
            </w:pPr>
            <w:r>
              <w:rPr>
                <w:sz w:val="20"/>
              </w:rPr>
              <w:t>4</w:t>
            </w:r>
          </w:p>
        </w:tc>
      </w:tr>
      <w:tr w:rsidR="00301570" w:rsidRPr="000142B2" w14:paraId="74C7344E" w14:textId="77777777" w:rsidTr="00B330E7">
        <w:tc>
          <w:tcPr>
            <w:tcW w:w="0" w:type="auto"/>
          </w:tcPr>
          <w:p w14:paraId="03ADDB0D" w14:textId="77777777" w:rsidR="00301570" w:rsidRPr="000142B2" w:rsidRDefault="00301570" w:rsidP="00B330E7">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FB93D97" w14:textId="77777777" w:rsidR="00301570" w:rsidRPr="000142B2" w:rsidRDefault="00301570" w:rsidP="00B330E7">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7CA8B7" w14:textId="77777777" w:rsidR="00301570" w:rsidRPr="00D577F3" w:rsidRDefault="00301570" w:rsidP="00B330E7">
            <w:pPr>
              <w:tabs>
                <w:tab w:val="left" w:pos="5400"/>
              </w:tabs>
              <w:rPr>
                <w:sz w:val="20"/>
                <w:lang w:val="en-US"/>
              </w:rPr>
            </w:pPr>
            <w:r w:rsidRPr="00D577F3">
              <w:rPr>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9614CAD" w14:textId="77777777" w:rsidR="00301570" w:rsidRPr="000142B2" w:rsidRDefault="00301570" w:rsidP="00B330E7">
            <w:pPr>
              <w:rPr>
                <w:sz w:val="20"/>
              </w:rPr>
            </w:pPr>
            <w:r>
              <w:rPr>
                <w:sz w:val="20"/>
              </w:rPr>
              <w:t>4</w:t>
            </w:r>
          </w:p>
        </w:tc>
      </w:tr>
      <w:bookmarkEnd w:id="23"/>
      <w:bookmarkEnd w:id="24"/>
      <w:tr w:rsidR="00301570" w:rsidRPr="000142B2" w14:paraId="1E141B10" w14:textId="77777777" w:rsidTr="00B330E7">
        <w:tc>
          <w:tcPr>
            <w:tcW w:w="0" w:type="auto"/>
            <w:vMerge w:val="restart"/>
          </w:tcPr>
          <w:p w14:paraId="192E7BAA" w14:textId="77777777" w:rsidR="00301570" w:rsidRPr="000142B2" w:rsidRDefault="00301570" w:rsidP="00B330E7">
            <w:pPr>
              <w:tabs>
                <w:tab w:val="left" w:pos="5400"/>
              </w:tabs>
              <w:rPr>
                <w:bCs/>
                <w:sz w:val="20"/>
              </w:rPr>
            </w:pPr>
            <w:r w:rsidRPr="000142B2">
              <w:rPr>
                <w:bCs/>
                <w:sz w:val="20"/>
              </w:rPr>
              <w:t>Participants</w:t>
            </w:r>
          </w:p>
        </w:tc>
        <w:tc>
          <w:tcPr>
            <w:tcW w:w="0" w:type="auto"/>
            <w:vMerge w:val="restart"/>
          </w:tcPr>
          <w:p w14:paraId="274AEED1" w14:textId="77777777" w:rsidR="00301570" w:rsidRPr="000142B2" w:rsidRDefault="00301570" w:rsidP="00B330E7">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B89B66" w14:textId="77777777" w:rsidR="00301570" w:rsidRPr="000142B2" w:rsidRDefault="00301570" w:rsidP="00B330E7">
            <w:pPr>
              <w:tabs>
                <w:tab w:val="left" w:pos="5400"/>
              </w:tabs>
              <w:rPr>
                <w:sz w:val="20"/>
              </w:rPr>
            </w:pPr>
            <w:r w:rsidRPr="00D577F3">
              <w:rPr>
                <w:sz w:val="20"/>
                <w:lang w:val="en-US"/>
              </w:rPr>
              <w:t>(</w:t>
            </w:r>
            <w:r w:rsidRPr="00D577F3">
              <w:rPr>
                <w:i/>
                <w:sz w:val="20"/>
                <w:lang w:val="en-US"/>
              </w:rPr>
              <w:t>a</w:t>
            </w:r>
            <w:r w:rsidRPr="00D577F3">
              <w:rPr>
                <w:sz w:val="20"/>
                <w:lang w:val="en-US"/>
              </w:rPr>
              <w:t xml:space="preserve">) Give the eligibility criteria, and the sources and methods of selection of participants. </w:t>
            </w:r>
            <w:r w:rsidRPr="000142B2">
              <w:rPr>
                <w:sz w:val="20"/>
              </w:rPr>
              <w:t>Describe methods of follow-up</w:t>
            </w:r>
          </w:p>
        </w:tc>
        <w:tc>
          <w:tcPr>
            <w:tcW w:w="627" w:type="dxa"/>
            <w:tcBorders>
              <w:top w:val="single" w:sz="4" w:space="0" w:color="auto"/>
              <w:left w:val="single" w:sz="4" w:space="0" w:color="auto"/>
              <w:bottom w:val="nil"/>
              <w:right w:val="nil"/>
            </w:tcBorders>
            <w:shd w:val="clear" w:color="auto" w:fill="auto"/>
          </w:tcPr>
          <w:p w14:paraId="452E58DE" w14:textId="77777777" w:rsidR="00301570" w:rsidRPr="000142B2" w:rsidRDefault="00301570" w:rsidP="00B330E7">
            <w:pPr>
              <w:rPr>
                <w:sz w:val="20"/>
              </w:rPr>
            </w:pPr>
            <w:r>
              <w:rPr>
                <w:sz w:val="20"/>
              </w:rPr>
              <w:t>4</w:t>
            </w:r>
          </w:p>
        </w:tc>
      </w:tr>
      <w:tr w:rsidR="00301570" w:rsidRPr="00D577F3" w14:paraId="32ED3B7A" w14:textId="77777777" w:rsidTr="00B330E7">
        <w:tc>
          <w:tcPr>
            <w:tcW w:w="0" w:type="auto"/>
            <w:vMerge/>
          </w:tcPr>
          <w:p w14:paraId="045EEEA9" w14:textId="77777777" w:rsidR="00301570" w:rsidRPr="000142B2" w:rsidRDefault="00301570" w:rsidP="00B330E7">
            <w:pPr>
              <w:tabs>
                <w:tab w:val="left" w:pos="5400"/>
              </w:tabs>
              <w:rPr>
                <w:bCs/>
                <w:sz w:val="20"/>
              </w:rPr>
            </w:pPr>
            <w:bookmarkStart w:id="25" w:name="bold14" w:colFirst="0" w:colLast="0"/>
            <w:bookmarkStart w:id="26" w:name="italic15" w:colFirst="0" w:colLast="0"/>
          </w:p>
        </w:tc>
        <w:tc>
          <w:tcPr>
            <w:tcW w:w="0" w:type="auto"/>
            <w:vMerge/>
          </w:tcPr>
          <w:p w14:paraId="48F68590" w14:textId="77777777" w:rsidR="00301570" w:rsidRPr="000142B2" w:rsidRDefault="00301570" w:rsidP="00B330E7">
            <w:pPr>
              <w:tabs>
                <w:tab w:val="left" w:pos="5400"/>
              </w:tabs>
              <w:jc w:val="center"/>
              <w:rPr>
                <w:sz w:val="20"/>
              </w:rPr>
            </w:pPr>
          </w:p>
        </w:tc>
        <w:tc>
          <w:tcPr>
            <w:tcW w:w="0" w:type="auto"/>
            <w:tcBorders>
              <w:top w:val="nil"/>
              <w:bottom w:val="single" w:sz="4" w:space="0" w:color="auto"/>
              <w:right w:val="single" w:sz="4" w:space="0" w:color="auto"/>
            </w:tcBorders>
          </w:tcPr>
          <w:p w14:paraId="346EB9AF" w14:textId="77777777" w:rsidR="00301570" w:rsidRPr="00D577F3" w:rsidRDefault="00301570" w:rsidP="00B330E7">
            <w:pPr>
              <w:tabs>
                <w:tab w:val="left" w:pos="5400"/>
              </w:tabs>
              <w:rPr>
                <w:i/>
                <w:sz w:val="20"/>
                <w:lang w:val="en-US"/>
              </w:rPr>
            </w:pPr>
            <w:r w:rsidRPr="00D577F3">
              <w:rPr>
                <w:sz w:val="20"/>
                <w:lang w:val="en-US"/>
              </w:rPr>
              <w:t>(</w:t>
            </w:r>
            <w:r w:rsidRPr="00D577F3">
              <w:rPr>
                <w:i/>
                <w:sz w:val="20"/>
                <w:lang w:val="en-US"/>
              </w:rPr>
              <w:t>b</w:t>
            </w:r>
            <w:r w:rsidRPr="00D577F3">
              <w:rPr>
                <w:sz w:val="20"/>
                <w:lang w:val="en-US"/>
              </w:rPr>
              <w:t>)</w:t>
            </w:r>
            <w:r w:rsidRPr="00D577F3">
              <w:rPr>
                <w:b/>
                <w:bCs/>
                <w:sz w:val="20"/>
                <w:lang w:val="en-US"/>
              </w:rPr>
              <w:t xml:space="preserve"> </w:t>
            </w:r>
            <w:r w:rsidRPr="00D577F3">
              <w:rPr>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6D63649" w14:textId="77777777" w:rsidR="00301570" w:rsidRPr="00D577F3" w:rsidRDefault="00301570" w:rsidP="00B330E7">
            <w:pPr>
              <w:rPr>
                <w:sz w:val="20"/>
                <w:lang w:val="en-US"/>
              </w:rPr>
            </w:pPr>
          </w:p>
        </w:tc>
      </w:tr>
      <w:tr w:rsidR="00301570" w:rsidRPr="000142B2" w14:paraId="3F0A9538" w14:textId="77777777" w:rsidTr="00B330E7">
        <w:tc>
          <w:tcPr>
            <w:tcW w:w="0" w:type="auto"/>
          </w:tcPr>
          <w:p w14:paraId="520F908F" w14:textId="77777777" w:rsidR="00301570" w:rsidRPr="000142B2" w:rsidRDefault="00301570" w:rsidP="00B330E7">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A29A49A" w14:textId="77777777" w:rsidR="00301570" w:rsidRPr="000142B2" w:rsidRDefault="00301570" w:rsidP="00B330E7">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A9C7BF0" w14:textId="77777777" w:rsidR="00301570" w:rsidRPr="000142B2" w:rsidRDefault="00301570" w:rsidP="00B330E7">
            <w:pPr>
              <w:tabs>
                <w:tab w:val="left" w:pos="5400"/>
              </w:tabs>
              <w:rPr>
                <w:sz w:val="20"/>
              </w:rPr>
            </w:pPr>
            <w:r w:rsidRPr="00D577F3">
              <w:rPr>
                <w:sz w:val="20"/>
                <w:lang w:val="en-US"/>
              </w:rPr>
              <w:t xml:space="preserve">Clearly define all outcomes, exposures, predictors, potential confounders, and effect modifiers. </w:t>
            </w:r>
            <w:r w:rsidRPr="000142B2">
              <w:rPr>
                <w:sz w:val="20"/>
              </w:rPr>
              <w:t>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04B97C8" w14:textId="77777777" w:rsidR="00301570" w:rsidRPr="000142B2" w:rsidRDefault="00301570" w:rsidP="00B330E7">
            <w:pPr>
              <w:rPr>
                <w:sz w:val="20"/>
              </w:rPr>
            </w:pPr>
            <w:r>
              <w:rPr>
                <w:sz w:val="20"/>
              </w:rPr>
              <w:t>4</w:t>
            </w:r>
          </w:p>
        </w:tc>
      </w:tr>
      <w:tr w:rsidR="00301570" w:rsidRPr="000142B2" w14:paraId="1B8D29E5" w14:textId="77777777" w:rsidTr="00B330E7">
        <w:trPr>
          <w:trHeight w:val="294"/>
        </w:trPr>
        <w:tc>
          <w:tcPr>
            <w:tcW w:w="0" w:type="auto"/>
          </w:tcPr>
          <w:p w14:paraId="140B5CB7" w14:textId="77777777" w:rsidR="00301570" w:rsidRPr="000142B2" w:rsidRDefault="00301570" w:rsidP="00B330E7">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2F08404" w14:textId="77777777" w:rsidR="00301570" w:rsidRPr="000142B2" w:rsidRDefault="00301570" w:rsidP="00B330E7">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0055563" w14:textId="77777777" w:rsidR="00301570" w:rsidRPr="00D577F3" w:rsidRDefault="00301570" w:rsidP="00B330E7">
            <w:pPr>
              <w:tabs>
                <w:tab w:val="left" w:pos="5400"/>
              </w:tabs>
              <w:rPr>
                <w:sz w:val="20"/>
                <w:lang w:val="en-US"/>
              </w:rPr>
            </w:pPr>
            <w:r w:rsidRPr="00D577F3">
              <w:rPr>
                <w:i/>
                <w:sz w:val="20"/>
                <w:lang w:val="en-US"/>
              </w:rPr>
              <w:t xml:space="preserve"> </w:t>
            </w:r>
            <w:r w:rsidRPr="00D577F3">
              <w:rPr>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7A978D3" w14:textId="3FC9009E" w:rsidR="00301570" w:rsidRPr="000142B2" w:rsidRDefault="00301570" w:rsidP="00B330E7">
            <w:pPr>
              <w:rPr>
                <w:sz w:val="20"/>
              </w:rPr>
            </w:pPr>
            <w:r>
              <w:rPr>
                <w:sz w:val="20"/>
              </w:rPr>
              <w:t>5</w:t>
            </w:r>
            <w:r w:rsidR="00D577F3">
              <w:rPr>
                <w:sz w:val="20"/>
              </w:rPr>
              <w:t>-6</w:t>
            </w:r>
          </w:p>
        </w:tc>
      </w:tr>
      <w:tr w:rsidR="00301570" w:rsidRPr="000142B2" w14:paraId="0A1F5B17" w14:textId="77777777" w:rsidTr="00B330E7">
        <w:tc>
          <w:tcPr>
            <w:tcW w:w="0" w:type="auto"/>
          </w:tcPr>
          <w:p w14:paraId="118CF79B" w14:textId="77777777" w:rsidR="00301570" w:rsidRPr="000142B2" w:rsidRDefault="00301570" w:rsidP="00B330E7">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803BEBC" w14:textId="77777777" w:rsidR="00301570" w:rsidRPr="000142B2" w:rsidRDefault="00301570" w:rsidP="00B330E7">
            <w:pPr>
              <w:tabs>
                <w:tab w:val="left" w:pos="5400"/>
              </w:tabs>
              <w:jc w:val="center"/>
              <w:rPr>
                <w:sz w:val="20"/>
              </w:rPr>
            </w:pPr>
            <w:r w:rsidRPr="000142B2">
              <w:rPr>
                <w:sz w:val="20"/>
              </w:rPr>
              <w:t>9</w:t>
            </w:r>
          </w:p>
        </w:tc>
        <w:tc>
          <w:tcPr>
            <w:tcW w:w="0" w:type="auto"/>
            <w:tcBorders>
              <w:right w:val="single" w:sz="4" w:space="0" w:color="auto"/>
            </w:tcBorders>
          </w:tcPr>
          <w:p w14:paraId="72B932CC" w14:textId="77777777" w:rsidR="00301570" w:rsidRPr="00D577F3" w:rsidRDefault="00301570" w:rsidP="00B330E7">
            <w:pPr>
              <w:tabs>
                <w:tab w:val="left" w:pos="5400"/>
              </w:tabs>
              <w:rPr>
                <w:color w:val="000000"/>
                <w:sz w:val="20"/>
                <w:lang w:val="en-US"/>
              </w:rPr>
            </w:pPr>
            <w:r w:rsidRPr="00D577F3">
              <w:rPr>
                <w:color w:val="000000"/>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5DEA9A8" w14:textId="5D418050" w:rsidR="00301570" w:rsidRPr="000142B2" w:rsidRDefault="00301570" w:rsidP="00B330E7">
            <w:pPr>
              <w:rPr>
                <w:sz w:val="20"/>
              </w:rPr>
            </w:pPr>
            <w:r>
              <w:rPr>
                <w:sz w:val="20"/>
              </w:rPr>
              <w:t>4</w:t>
            </w:r>
            <w:r w:rsidR="00D577F3">
              <w:rPr>
                <w:sz w:val="20"/>
              </w:rPr>
              <w:t>-4</w:t>
            </w:r>
          </w:p>
        </w:tc>
      </w:tr>
      <w:tr w:rsidR="00301570" w:rsidRPr="000142B2" w14:paraId="5508754D" w14:textId="77777777" w:rsidTr="00B330E7">
        <w:tc>
          <w:tcPr>
            <w:tcW w:w="0" w:type="auto"/>
          </w:tcPr>
          <w:p w14:paraId="6FF638A6" w14:textId="77777777" w:rsidR="00301570" w:rsidRPr="000142B2" w:rsidRDefault="00301570" w:rsidP="00B330E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3E83A74" w14:textId="77777777" w:rsidR="00301570" w:rsidRPr="000142B2" w:rsidRDefault="00301570" w:rsidP="00B330E7">
            <w:pPr>
              <w:tabs>
                <w:tab w:val="left" w:pos="5400"/>
              </w:tabs>
              <w:jc w:val="center"/>
              <w:rPr>
                <w:sz w:val="20"/>
              </w:rPr>
            </w:pPr>
            <w:r w:rsidRPr="000142B2">
              <w:rPr>
                <w:sz w:val="20"/>
              </w:rPr>
              <w:t>10</w:t>
            </w:r>
          </w:p>
        </w:tc>
        <w:tc>
          <w:tcPr>
            <w:tcW w:w="0" w:type="auto"/>
            <w:tcBorders>
              <w:right w:val="single" w:sz="4" w:space="0" w:color="auto"/>
            </w:tcBorders>
          </w:tcPr>
          <w:p w14:paraId="0F17619D" w14:textId="77777777" w:rsidR="00301570" w:rsidRPr="00D577F3" w:rsidRDefault="00301570" w:rsidP="00B330E7">
            <w:pPr>
              <w:tabs>
                <w:tab w:val="left" w:pos="5400"/>
              </w:tabs>
              <w:rPr>
                <w:sz w:val="20"/>
                <w:lang w:val="en-US"/>
              </w:rPr>
            </w:pPr>
            <w:r w:rsidRPr="00D577F3">
              <w:rPr>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F0885FA" w14:textId="3A1CC89A" w:rsidR="00301570" w:rsidRPr="000142B2" w:rsidRDefault="00301570" w:rsidP="00B330E7">
            <w:pPr>
              <w:rPr>
                <w:sz w:val="20"/>
              </w:rPr>
            </w:pPr>
            <w:r>
              <w:rPr>
                <w:sz w:val="20"/>
              </w:rPr>
              <w:t>4</w:t>
            </w:r>
            <w:r w:rsidR="00D577F3">
              <w:rPr>
                <w:sz w:val="20"/>
              </w:rPr>
              <w:t>-5</w:t>
            </w:r>
          </w:p>
        </w:tc>
      </w:tr>
      <w:tr w:rsidR="00301570" w:rsidRPr="000142B2" w14:paraId="4A7501D9" w14:textId="77777777" w:rsidTr="00B330E7">
        <w:tc>
          <w:tcPr>
            <w:tcW w:w="0" w:type="auto"/>
          </w:tcPr>
          <w:p w14:paraId="4088EEA1" w14:textId="77777777" w:rsidR="00301570" w:rsidRPr="000142B2" w:rsidRDefault="00301570" w:rsidP="00B330E7">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037604A" w14:textId="77777777" w:rsidR="00301570" w:rsidRPr="000142B2" w:rsidRDefault="00301570" w:rsidP="00B330E7">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775F3DD" w14:textId="77777777" w:rsidR="00301570" w:rsidRPr="000142B2" w:rsidRDefault="00301570" w:rsidP="00B330E7">
            <w:pPr>
              <w:tabs>
                <w:tab w:val="left" w:pos="5400"/>
              </w:tabs>
              <w:rPr>
                <w:sz w:val="20"/>
              </w:rPr>
            </w:pPr>
            <w:r w:rsidRPr="00D577F3">
              <w:rPr>
                <w:sz w:val="20"/>
                <w:lang w:val="en-US"/>
              </w:rPr>
              <w:t xml:space="preserve">Explain how quantitative variables were handled in the analyses. </w:t>
            </w:r>
            <w:r w:rsidRPr="000142B2">
              <w:rPr>
                <w:sz w:val="20"/>
              </w:rPr>
              <w:t>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3193E3A" w14:textId="662E001A" w:rsidR="00301570" w:rsidRPr="000142B2" w:rsidRDefault="00301570" w:rsidP="00B330E7">
            <w:pPr>
              <w:rPr>
                <w:sz w:val="20"/>
              </w:rPr>
            </w:pPr>
            <w:r>
              <w:rPr>
                <w:sz w:val="20"/>
              </w:rPr>
              <w:t>5</w:t>
            </w:r>
            <w:r w:rsidR="00D577F3">
              <w:rPr>
                <w:sz w:val="20"/>
              </w:rPr>
              <w:t>-4</w:t>
            </w:r>
          </w:p>
        </w:tc>
      </w:tr>
      <w:tr w:rsidR="00301570" w:rsidRPr="000142B2" w14:paraId="133B3085" w14:textId="77777777" w:rsidTr="00B330E7">
        <w:tc>
          <w:tcPr>
            <w:tcW w:w="0" w:type="auto"/>
            <w:vMerge w:val="restart"/>
          </w:tcPr>
          <w:p w14:paraId="05D4C651" w14:textId="77777777" w:rsidR="00301570" w:rsidRPr="000142B2" w:rsidRDefault="00301570" w:rsidP="00B330E7">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EC8B4CB" w14:textId="77777777" w:rsidR="00301570" w:rsidRPr="000142B2" w:rsidRDefault="00301570" w:rsidP="00B330E7">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4CC9F66"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a</w:t>
            </w:r>
            <w:r w:rsidRPr="00D577F3">
              <w:rPr>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90BC2C1" w14:textId="1ED88BD9" w:rsidR="00301570" w:rsidRPr="000142B2" w:rsidRDefault="00301570" w:rsidP="00B330E7">
            <w:pPr>
              <w:rPr>
                <w:sz w:val="20"/>
              </w:rPr>
            </w:pPr>
            <w:r>
              <w:rPr>
                <w:sz w:val="20"/>
              </w:rPr>
              <w:t>5</w:t>
            </w:r>
            <w:r w:rsidR="00D577F3">
              <w:rPr>
                <w:sz w:val="20"/>
              </w:rPr>
              <w:t>-6</w:t>
            </w:r>
          </w:p>
        </w:tc>
      </w:tr>
      <w:tr w:rsidR="00301570" w:rsidRPr="00D577F3" w14:paraId="57C142FC" w14:textId="77777777" w:rsidTr="00B330E7">
        <w:tc>
          <w:tcPr>
            <w:tcW w:w="0" w:type="auto"/>
            <w:vMerge/>
          </w:tcPr>
          <w:p w14:paraId="60C11FF4" w14:textId="77777777" w:rsidR="00301570" w:rsidRPr="000142B2" w:rsidRDefault="00301570" w:rsidP="00B330E7">
            <w:pPr>
              <w:tabs>
                <w:tab w:val="left" w:pos="5400"/>
              </w:tabs>
              <w:rPr>
                <w:bCs/>
                <w:sz w:val="20"/>
              </w:rPr>
            </w:pPr>
            <w:bookmarkStart w:id="44" w:name="bold24" w:colFirst="0" w:colLast="0"/>
            <w:bookmarkStart w:id="45" w:name="italic26" w:colFirst="0" w:colLast="0"/>
          </w:p>
        </w:tc>
        <w:tc>
          <w:tcPr>
            <w:tcW w:w="0" w:type="auto"/>
            <w:vMerge/>
          </w:tcPr>
          <w:p w14:paraId="6BF3B1F9" w14:textId="77777777" w:rsidR="00301570" w:rsidRPr="000142B2" w:rsidRDefault="00301570" w:rsidP="00B330E7">
            <w:pPr>
              <w:tabs>
                <w:tab w:val="left" w:pos="5400"/>
              </w:tabs>
              <w:jc w:val="center"/>
              <w:rPr>
                <w:sz w:val="20"/>
              </w:rPr>
            </w:pPr>
          </w:p>
        </w:tc>
        <w:tc>
          <w:tcPr>
            <w:tcW w:w="0" w:type="auto"/>
            <w:tcBorders>
              <w:top w:val="nil"/>
              <w:bottom w:val="nil"/>
              <w:right w:val="single" w:sz="4" w:space="0" w:color="auto"/>
            </w:tcBorders>
          </w:tcPr>
          <w:p w14:paraId="7EFF9198"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b</w:t>
            </w:r>
            <w:r w:rsidRPr="00D577F3">
              <w:rPr>
                <w:sz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2D81630A" w14:textId="77777777" w:rsidR="00301570" w:rsidRPr="00D577F3" w:rsidRDefault="00301570" w:rsidP="00B330E7">
            <w:pPr>
              <w:rPr>
                <w:sz w:val="20"/>
                <w:lang w:val="en-US"/>
              </w:rPr>
            </w:pPr>
          </w:p>
        </w:tc>
      </w:tr>
      <w:tr w:rsidR="00301570" w:rsidRPr="00D577F3" w14:paraId="15C345DE" w14:textId="77777777" w:rsidTr="00B330E7">
        <w:tc>
          <w:tcPr>
            <w:tcW w:w="0" w:type="auto"/>
            <w:vMerge/>
          </w:tcPr>
          <w:p w14:paraId="2C339AE9" w14:textId="77777777" w:rsidR="00301570" w:rsidRPr="00D577F3" w:rsidRDefault="00301570" w:rsidP="00B330E7">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52CA9C8F" w14:textId="77777777" w:rsidR="00301570" w:rsidRPr="00D577F3" w:rsidRDefault="00301570" w:rsidP="00B330E7">
            <w:pPr>
              <w:tabs>
                <w:tab w:val="left" w:pos="5400"/>
              </w:tabs>
              <w:jc w:val="center"/>
              <w:rPr>
                <w:sz w:val="20"/>
                <w:lang w:val="en-US"/>
              </w:rPr>
            </w:pPr>
          </w:p>
        </w:tc>
        <w:tc>
          <w:tcPr>
            <w:tcW w:w="0" w:type="auto"/>
            <w:tcBorders>
              <w:top w:val="nil"/>
              <w:bottom w:val="nil"/>
              <w:right w:val="single" w:sz="4" w:space="0" w:color="auto"/>
            </w:tcBorders>
          </w:tcPr>
          <w:p w14:paraId="41E4F177"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c</w:t>
            </w:r>
            <w:r w:rsidRPr="00D577F3">
              <w:rPr>
                <w:sz w:val="20"/>
                <w:lang w:val="en-US"/>
              </w:rPr>
              <w:t>) Explain how missing data were addressed</w:t>
            </w:r>
          </w:p>
        </w:tc>
        <w:tc>
          <w:tcPr>
            <w:tcW w:w="627" w:type="dxa"/>
            <w:tcBorders>
              <w:top w:val="nil"/>
              <w:left w:val="single" w:sz="4" w:space="0" w:color="auto"/>
              <w:bottom w:val="nil"/>
              <w:right w:val="nil"/>
            </w:tcBorders>
            <w:shd w:val="clear" w:color="auto" w:fill="auto"/>
          </w:tcPr>
          <w:p w14:paraId="07104211" w14:textId="77777777" w:rsidR="00301570" w:rsidRPr="00D577F3" w:rsidRDefault="00301570" w:rsidP="00B330E7">
            <w:pPr>
              <w:rPr>
                <w:sz w:val="20"/>
                <w:lang w:val="en-US"/>
              </w:rPr>
            </w:pPr>
          </w:p>
        </w:tc>
      </w:tr>
      <w:tr w:rsidR="00301570" w:rsidRPr="00D577F3" w14:paraId="110D925D" w14:textId="77777777" w:rsidTr="00B330E7">
        <w:tc>
          <w:tcPr>
            <w:tcW w:w="0" w:type="auto"/>
            <w:vMerge/>
          </w:tcPr>
          <w:p w14:paraId="7F5C1842" w14:textId="77777777" w:rsidR="00301570" w:rsidRPr="00D577F3" w:rsidRDefault="00301570" w:rsidP="00B330E7">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14:paraId="0B1B882D" w14:textId="77777777" w:rsidR="00301570" w:rsidRPr="00D577F3" w:rsidRDefault="00301570" w:rsidP="00B330E7">
            <w:pPr>
              <w:tabs>
                <w:tab w:val="left" w:pos="5400"/>
              </w:tabs>
              <w:jc w:val="center"/>
              <w:rPr>
                <w:sz w:val="20"/>
                <w:lang w:val="en-US"/>
              </w:rPr>
            </w:pPr>
          </w:p>
        </w:tc>
        <w:tc>
          <w:tcPr>
            <w:tcW w:w="0" w:type="auto"/>
            <w:tcBorders>
              <w:top w:val="nil"/>
              <w:bottom w:val="nil"/>
              <w:right w:val="single" w:sz="4" w:space="0" w:color="auto"/>
            </w:tcBorders>
          </w:tcPr>
          <w:p w14:paraId="3A43E4EA"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d</w:t>
            </w:r>
            <w:r w:rsidRPr="00D577F3">
              <w:rPr>
                <w:sz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59B1B22F" w14:textId="77777777" w:rsidR="00301570" w:rsidRPr="00D577F3" w:rsidRDefault="00301570" w:rsidP="00B330E7">
            <w:pPr>
              <w:rPr>
                <w:sz w:val="20"/>
                <w:lang w:val="en-US"/>
              </w:rPr>
            </w:pPr>
          </w:p>
        </w:tc>
      </w:tr>
      <w:tr w:rsidR="00301570" w:rsidRPr="00D577F3" w14:paraId="2B492156" w14:textId="77777777" w:rsidTr="00B330E7">
        <w:tc>
          <w:tcPr>
            <w:tcW w:w="0" w:type="auto"/>
            <w:vMerge/>
          </w:tcPr>
          <w:p w14:paraId="50B4B2BB" w14:textId="77777777" w:rsidR="00301570" w:rsidRPr="00D577F3" w:rsidRDefault="00301570" w:rsidP="00B330E7">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14:paraId="3F398B92" w14:textId="77777777" w:rsidR="00301570" w:rsidRPr="00D577F3" w:rsidRDefault="00301570" w:rsidP="00B330E7">
            <w:pPr>
              <w:tabs>
                <w:tab w:val="left" w:pos="5400"/>
              </w:tabs>
              <w:jc w:val="center"/>
              <w:rPr>
                <w:sz w:val="20"/>
                <w:lang w:val="en-US"/>
              </w:rPr>
            </w:pPr>
          </w:p>
        </w:tc>
        <w:tc>
          <w:tcPr>
            <w:tcW w:w="0" w:type="auto"/>
            <w:tcBorders>
              <w:top w:val="nil"/>
              <w:bottom w:val="nil"/>
              <w:right w:val="single" w:sz="4" w:space="0" w:color="auto"/>
            </w:tcBorders>
          </w:tcPr>
          <w:p w14:paraId="1DAC3F80" w14:textId="77777777" w:rsidR="00301570" w:rsidRPr="00D577F3" w:rsidRDefault="00301570" w:rsidP="00B330E7">
            <w:pPr>
              <w:tabs>
                <w:tab w:val="left" w:pos="5400"/>
              </w:tabs>
              <w:rPr>
                <w:sz w:val="20"/>
                <w:lang w:val="en-US"/>
              </w:rPr>
            </w:pPr>
            <w:r w:rsidRPr="00D577F3">
              <w:rPr>
                <w:sz w:val="20"/>
                <w:lang w:val="en-US"/>
              </w:rPr>
              <w:t>(</w:t>
            </w:r>
            <w:r w:rsidRPr="00D577F3">
              <w:rPr>
                <w:i/>
                <w:sz w:val="20"/>
                <w:u w:val="single"/>
                <w:lang w:val="en-US"/>
              </w:rPr>
              <w:t>e</w:t>
            </w:r>
            <w:r w:rsidRPr="00D577F3">
              <w:rPr>
                <w:sz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740CD4B5" w14:textId="77777777" w:rsidR="00301570" w:rsidRPr="00D577F3" w:rsidRDefault="00301570" w:rsidP="00B330E7">
            <w:pPr>
              <w:rPr>
                <w:sz w:val="20"/>
                <w:lang w:val="en-US"/>
              </w:rPr>
            </w:pPr>
          </w:p>
        </w:tc>
      </w:tr>
      <w:tr w:rsidR="00301570" w:rsidRPr="000142B2" w14:paraId="7E326049" w14:textId="77777777" w:rsidTr="00B330E7">
        <w:tc>
          <w:tcPr>
            <w:tcW w:w="0" w:type="auto"/>
            <w:gridSpan w:val="3"/>
            <w:tcBorders>
              <w:right w:val="single" w:sz="4" w:space="0" w:color="auto"/>
            </w:tcBorders>
          </w:tcPr>
          <w:p w14:paraId="2F90A434" w14:textId="77777777" w:rsidR="00301570" w:rsidRPr="000142B2" w:rsidRDefault="00301570" w:rsidP="00B330E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AF82F10" w14:textId="77777777" w:rsidR="00301570" w:rsidRPr="000142B2" w:rsidRDefault="00301570" w:rsidP="00B330E7">
            <w:pPr>
              <w:rPr>
                <w:sz w:val="20"/>
              </w:rPr>
            </w:pPr>
          </w:p>
        </w:tc>
      </w:tr>
      <w:tr w:rsidR="00301570" w:rsidRPr="000142B2" w14:paraId="2221187A" w14:textId="77777777" w:rsidTr="00B330E7">
        <w:tc>
          <w:tcPr>
            <w:tcW w:w="0" w:type="auto"/>
            <w:vMerge w:val="restart"/>
          </w:tcPr>
          <w:p w14:paraId="6DA4CACD" w14:textId="77777777" w:rsidR="00301570" w:rsidRPr="000142B2" w:rsidRDefault="00301570" w:rsidP="00B330E7">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6050518" w14:textId="77777777" w:rsidR="00301570" w:rsidRPr="000142B2" w:rsidRDefault="00301570" w:rsidP="00B330E7">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9A155D7" w14:textId="77777777" w:rsidR="00301570" w:rsidRPr="00D577F3" w:rsidRDefault="00301570" w:rsidP="00B330E7">
            <w:pPr>
              <w:tabs>
                <w:tab w:val="left" w:pos="5400"/>
              </w:tabs>
              <w:rPr>
                <w:sz w:val="20"/>
                <w:lang w:val="en-US"/>
              </w:rPr>
            </w:pPr>
            <w:r w:rsidRPr="00D577F3">
              <w:rPr>
                <w:sz w:val="20"/>
                <w:lang w:val="en-US"/>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D66F710" w14:textId="77777777" w:rsidR="00301570" w:rsidRPr="000142B2" w:rsidRDefault="00301570" w:rsidP="00B330E7">
            <w:pPr>
              <w:rPr>
                <w:sz w:val="20"/>
              </w:rPr>
            </w:pPr>
            <w:r>
              <w:rPr>
                <w:sz w:val="20"/>
              </w:rPr>
              <w:t>4</w:t>
            </w:r>
          </w:p>
        </w:tc>
      </w:tr>
      <w:tr w:rsidR="00301570" w:rsidRPr="00D577F3" w14:paraId="081581BF" w14:textId="77777777" w:rsidTr="00B330E7">
        <w:tc>
          <w:tcPr>
            <w:tcW w:w="0" w:type="auto"/>
            <w:vMerge/>
          </w:tcPr>
          <w:p w14:paraId="6AB4B6F1" w14:textId="77777777" w:rsidR="00301570" w:rsidRPr="000142B2" w:rsidRDefault="00301570" w:rsidP="00B330E7">
            <w:pPr>
              <w:tabs>
                <w:tab w:val="left" w:pos="5400"/>
              </w:tabs>
              <w:rPr>
                <w:bCs/>
                <w:sz w:val="20"/>
              </w:rPr>
            </w:pPr>
            <w:bookmarkStart w:id="57" w:name="bold31" w:colFirst="0" w:colLast="0"/>
            <w:bookmarkStart w:id="58" w:name="italic32" w:colFirst="0" w:colLast="0"/>
          </w:p>
        </w:tc>
        <w:tc>
          <w:tcPr>
            <w:tcW w:w="0" w:type="auto"/>
            <w:vMerge/>
          </w:tcPr>
          <w:p w14:paraId="31DB255A" w14:textId="77777777" w:rsidR="00301570" w:rsidRPr="000142B2" w:rsidRDefault="00301570" w:rsidP="00B330E7">
            <w:pPr>
              <w:tabs>
                <w:tab w:val="left" w:pos="5400"/>
              </w:tabs>
              <w:jc w:val="center"/>
              <w:rPr>
                <w:sz w:val="20"/>
              </w:rPr>
            </w:pPr>
          </w:p>
        </w:tc>
        <w:tc>
          <w:tcPr>
            <w:tcW w:w="0" w:type="auto"/>
            <w:tcBorders>
              <w:top w:val="nil"/>
              <w:bottom w:val="nil"/>
              <w:right w:val="single" w:sz="4" w:space="0" w:color="auto"/>
            </w:tcBorders>
          </w:tcPr>
          <w:p w14:paraId="3F34B374" w14:textId="77777777" w:rsidR="00301570" w:rsidRPr="00D577F3" w:rsidRDefault="00301570" w:rsidP="00B330E7">
            <w:pPr>
              <w:tabs>
                <w:tab w:val="left" w:pos="5400"/>
              </w:tabs>
              <w:rPr>
                <w:sz w:val="20"/>
                <w:lang w:val="en-US"/>
              </w:rPr>
            </w:pPr>
            <w:r w:rsidRPr="00D577F3">
              <w:rPr>
                <w:sz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63D54719" w14:textId="77777777" w:rsidR="00301570" w:rsidRPr="00D577F3" w:rsidRDefault="00301570" w:rsidP="00B330E7">
            <w:pPr>
              <w:rPr>
                <w:sz w:val="20"/>
                <w:lang w:val="en-US"/>
              </w:rPr>
            </w:pPr>
          </w:p>
        </w:tc>
      </w:tr>
      <w:tr w:rsidR="00301570" w:rsidRPr="00D577F3" w14:paraId="73EECB40" w14:textId="77777777" w:rsidTr="00B330E7">
        <w:tc>
          <w:tcPr>
            <w:tcW w:w="0" w:type="auto"/>
            <w:vMerge/>
          </w:tcPr>
          <w:p w14:paraId="3C1F32EF" w14:textId="77777777" w:rsidR="00301570" w:rsidRPr="00D577F3" w:rsidRDefault="00301570" w:rsidP="00B330E7">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13F1DDA8" w14:textId="77777777" w:rsidR="00301570" w:rsidRPr="00D577F3" w:rsidRDefault="00301570" w:rsidP="00B330E7">
            <w:pPr>
              <w:tabs>
                <w:tab w:val="left" w:pos="5400"/>
              </w:tabs>
              <w:jc w:val="center"/>
              <w:rPr>
                <w:sz w:val="20"/>
                <w:lang w:val="en-US"/>
              </w:rPr>
            </w:pPr>
          </w:p>
        </w:tc>
        <w:tc>
          <w:tcPr>
            <w:tcW w:w="0" w:type="auto"/>
            <w:tcBorders>
              <w:top w:val="nil"/>
              <w:bottom w:val="single" w:sz="4" w:space="0" w:color="auto"/>
              <w:right w:val="single" w:sz="4" w:space="0" w:color="auto"/>
            </w:tcBorders>
          </w:tcPr>
          <w:p w14:paraId="40D13FE9" w14:textId="77777777" w:rsidR="00301570" w:rsidRPr="00D577F3" w:rsidRDefault="00301570" w:rsidP="00B330E7">
            <w:pPr>
              <w:tabs>
                <w:tab w:val="left" w:pos="5400"/>
              </w:tabs>
              <w:rPr>
                <w:sz w:val="20"/>
                <w:lang w:val="en-US"/>
              </w:rPr>
            </w:pPr>
            <w:bookmarkStart w:id="61" w:name="OLE_LINK4"/>
            <w:r w:rsidRPr="00D577F3">
              <w:rPr>
                <w:sz w:val="20"/>
                <w:lang w:val="en-US"/>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68DAB3B" w14:textId="77777777" w:rsidR="00301570" w:rsidRPr="00D577F3" w:rsidRDefault="00301570" w:rsidP="00B330E7">
            <w:pPr>
              <w:rPr>
                <w:sz w:val="20"/>
                <w:lang w:val="en-US"/>
              </w:rPr>
            </w:pPr>
          </w:p>
        </w:tc>
      </w:tr>
      <w:tr w:rsidR="00301570" w:rsidRPr="000142B2" w14:paraId="7882FB47" w14:textId="77777777" w:rsidTr="00B330E7">
        <w:tc>
          <w:tcPr>
            <w:tcW w:w="0" w:type="auto"/>
            <w:vMerge w:val="restart"/>
          </w:tcPr>
          <w:p w14:paraId="2AF847C5" w14:textId="77777777" w:rsidR="00301570" w:rsidRPr="000142B2" w:rsidRDefault="00301570" w:rsidP="00B330E7">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1E60B3D" w14:textId="77777777" w:rsidR="00301570" w:rsidRPr="000142B2" w:rsidRDefault="00301570" w:rsidP="00B330E7">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149DF41" w14:textId="77777777" w:rsidR="00301570" w:rsidRPr="00D577F3" w:rsidRDefault="00301570" w:rsidP="00B330E7">
            <w:pPr>
              <w:tabs>
                <w:tab w:val="left" w:pos="5400"/>
              </w:tabs>
              <w:rPr>
                <w:sz w:val="20"/>
                <w:lang w:val="en-US"/>
              </w:rPr>
            </w:pPr>
            <w:r w:rsidRPr="00D577F3">
              <w:rPr>
                <w:sz w:val="20"/>
                <w:lang w:val="en-US"/>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A068E04" w14:textId="77777777" w:rsidR="00301570" w:rsidRPr="000142B2" w:rsidRDefault="00301570" w:rsidP="00B330E7">
            <w:pPr>
              <w:rPr>
                <w:sz w:val="20"/>
              </w:rPr>
            </w:pPr>
            <w:r>
              <w:rPr>
                <w:sz w:val="20"/>
              </w:rPr>
              <w:t>4</w:t>
            </w:r>
          </w:p>
        </w:tc>
      </w:tr>
      <w:tr w:rsidR="00301570" w:rsidRPr="00D577F3" w14:paraId="26121423" w14:textId="77777777" w:rsidTr="00B330E7">
        <w:tc>
          <w:tcPr>
            <w:tcW w:w="0" w:type="auto"/>
            <w:vMerge/>
          </w:tcPr>
          <w:p w14:paraId="53EECC1A" w14:textId="77777777" w:rsidR="00301570" w:rsidRPr="000142B2" w:rsidRDefault="00301570" w:rsidP="00B330E7">
            <w:pPr>
              <w:tabs>
                <w:tab w:val="left" w:pos="5400"/>
              </w:tabs>
              <w:rPr>
                <w:bCs/>
                <w:sz w:val="20"/>
              </w:rPr>
            </w:pPr>
            <w:bookmarkStart w:id="67" w:name="bold36" w:colFirst="0" w:colLast="0"/>
            <w:bookmarkStart w:id="68" w:name="italic36" w:colFirst="0" w:colLast="0"/>
          </w:p>
        </w:tc>
        <w:tc>
          <w:tcPr>
            <w:tcW w:w="0" w:type="auto"/>
            <w:vMerge/>
          </w:tcPr>
          <w:p w14:paraId="0B18DE49" w14:textId="77777777" w:rsidR="00301570" w:rsidRPr="000142B2" w:rsidRDefault="00301570" w:rsidP="00B330E7">
            <w:pPr>
              <w:tabs>
                <w:tab w:val="left" w:pos="5400"/>
              </w:tabs>
              <w:jc w:val="center"/>
              <w:rPr>
                <w:sz w:val="20"/>
              </w:rPr>
            </w:pPr>
          </w:p>
        </w:tc>
        <w:tc>
          <w:tcPr>
            <w:tcW w:w="0" w:type="auto"/>
            <w:tcBorders>
              <w:top w:val="nil"/>
              <w:bottom w:val="nil"/>
              <w:right w:val="single" w:sz="4" w:space="0" w:color="auto"/>
            </w:tcBorders>
          </w:tcPr>
          <w:p w14:paraId="54144C04" w14:textId="77777777" w:rsidR="00301570" w:rsidRPr="00D577F3" w:rsidRDefault="00301570" w:rsidP="00B330E7">
            <w:pPr>
              <w:tabs>
                <w:tab w:val="left" w:pos="5400"/>
              </w:tabs>
              <w:rPr>
                <w:sz w:val="20"/>
                <w:lang w:val="en-US"/>
              </w:rPr>
            </w:pPr>
            <w:r w:rsidRPr="00D577F3">
              <w:rPr>
                <w:sz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B529D2" w14:textId="77777777" w:rsidR="00301570" w:rsidRPr="00D577F3" w:rsidRDefault="00301570" w:rsidP="00B330E7">
            <w:pPr>
              <w:rPr>
                <w:sz w:val="20"/>
                <w:lang w:val="en-US"/>
              </w:rPr>
            </w:pPr>
          </w:p>
        </w:tc>
      </w:tr>
      <w:tr w:rsidR="00301570" w:rsidRPr="00D577F3" w14:paraId="43972D3F" w14:textId="77777777" w:rsidTr="00B330E7">
        <w:tc>
          <w:tcPr>
            <w:tcW w:w="0" w:type="auto"/>
            <w:vMerge/>
          </w:tcPr>
          <w:p w14:paraId="1E9B5B0F" w14:textId="77777777" w:rsidR="00301570" w:rsidRPr="00D577F3" w:rsidRDefault="00301570" w:rsidP="00B330E7">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490107D8" w14:textId="77777777" w:rsidR="00301570" w:rsidRPr="00D577F3" w:rsidRDefault="00301570" w:rsidP="00B330E7">
            <w:pPr>
              <w:tabs>
                <w:tab w:val="left" w:pos="5400"/>
              </w:tabs>
              <w:jc w:val="center"/>
              <w:rPr>
                <w:sz w:val="20"/>
                <w:lang w:val="en-US"/>
              </w:rPr>
            </w:pPr>
          </w:p>
        </w:tc>
        <w:tc>
          <w:tcPr>
            <w:tcW w:w="0" w:type="auto"/>
            <w:tcBorders>
              <w:top w:val="nil"/>
              <w:bottom w:val="single" w:sz="4" w:space="0" w:color="auto"/>
              <w:right w:val="single" w:sz="4" w:space="0" w:color="auto"/>
            </w:tcBorders>
          </w:tcPr>
          <w:p w14:paraId="4796C88D" w14:textId="77777777" w:rsidR="00301570" w:rsidRPr="00D577F3" w:rsidRDefault="00301570" w:rsidP="00B330E7">
            <w:pPr>
              <w:tabs>
                <w:tab w:val="left" w:pos="5400"/>
              </w:tabs>
              <w:rPr>
                <w:sz w:val="20"/>
                <w:lang w:val="en-US"/>
              </w:rPr>
            </w:pPr>
            <w:r w:rsidRPr="00D577F3">
              <w:rPr>
                <w:sz w:val="20"/>
                <w:lang w:val="en-US"/>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E98B651" w14:textId="77777777" w:rsidR="00301570" w:rsidRPr="00D577F3" w:rsidRDefault="00301570" w:rsidP="00B330E7">
            <w:pPr>
              <w:rPr>
                <w:sz w:val="20"/>
                <w:lang w:val="en-US"/>
              </w:rPr>
            </w:pPr>
          </w:p>
        </w:tc>
      </w:tr>
      <w:tr w:rsidR="00301570" w:rsidRPr="000142B2" w14:paraId="1AFDB3E0" w14:textId="77777777" w:rsidTr="00B330E7">
        <w:trPr>
          <w:trHeight w:val="295"/>
        </w:trPr>
        <w:tc>
          <w:tcPr>
            <w:tcW w:w="0" w:type="auto"/>
            <w:tcBorders>
              <w:bottom w:val="single" w:sz="4" w:space="0" w:color="auto"/>
            </w:tcBorders>
          </w:tcPr>
          <w:p w14:paraId="19AFB26A" w14:textId="77777777" w:rsidR="00301570" w:rsidRPr="000142B2" w:rsidRDefault="00301570" w:rsidP="00B330E7">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45C4EE6" w14:textId="77777777" w:rsidR="00301570" w:rsidRPr="000142B2" w:rsidRDefault="00301570" w:rsidP="00B330E7">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44B7E7B" w14:textId="77777777" w:rsidR="00301570" w:rsidRPr="00D577F3" w:rsidRDefault="00301570" w:rsidP="00B330E7">
            <w:pPr>
              <w:tabs>
                <w:tab w:val="left" w:pos="5400"/>
              </w:tabs>
              <w:rPr>
                <w:sz w:val="20"/>
                <w:lang w:val="en-US"/>
              </w:rPr>
            </w:pPr>
            <w:r w:rsidRPr="00D577F3">
              <w:rPr>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F4025FA" w14:textId="4CD4C8D1" w:rsidR="00301570" w:rsidRPr="000142B2" w:rsidRDefault="00D577F3" w:rsidP="00B330E7">
            <w:pPr>
              <w:rPr>
                <w:sz w:val="20"/>
              </w:rPr>
            </w:pPr>
            <w:r>
              <w:rPr>
                <w:sz w:val="20"/>
              </w:rPr>
              <w:t>7</w:t>
            </w:r>
          </w:p>
        </w:tc>
      </w:tr>
    </w:tbl>
    <w:p w14:paraId="11EA59DE" w14:textId="77777777" w:rsidR="00301570" w:rsidRDefault="00301570" w:rsidP="00301570">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301570" w:rsidRPr="000142B2" w14:paraId="4DD72554" w14:textId="77777777" w:rsidTr="00B330E7">
        <w:tc>
          <w:tcPr>
            <w:tcW w:w="0" w:type="auto"/>
            <w:vMerge w:val="restart"/>
            <w:tcBorders>
              <w:top w:val="single" w:sz="4" w:space="0" w:color="auto"/>
              <w:bottom w:val="single" w:sz="4" w:space="0" w:color="auto"/>
            </w:tcBorders>
          </w:tcPr>
          <w:p w14:paraId="668643AE" w14:textId="77777777" w:rsidR="00301570" w:rsidRPr="000142B2" w:rsidRDefault="00301570" w:rsidP="00B330E7">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7DF6697" w14:textId="77777777" w:rsidR="00301570" w:rsidRPr="000142B2" w:rsidRDefault="00301570" w:rsidP="00B330E7">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06F9CC6"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a</w:t>
            </w:r>
            <w:r w:rsidRPr="00D577F3">
              <w:rPr>
                <w:sz w:val="20"/>
                <w:lang w:val="en-US"/>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4DE43AD" w14:textId="3405CD6F" w:rsidR="00301570" w:rsidRPr="000142B2" w:rsidRDefault="00D577F3" w:rsidP="00B330E7">
            <w:pPr>
              <w:rPr>
                <w:sz w:val="20"/>
              </w:rPr>
            </w:pPr>
            <w:r>
              <w:rPr>
                <w:sz w:val="20"/>
              </w:rPr>
              <w:t>7-11</w:t>
            </w:r>
          </w:p>
        </w:tc>
      </w:tr>
      <w:tr w:rsidR="00301570" w:rsidRPr="00D577F3" w14:paraId="1DAE597A" w14:textId="77777777" w:rsidTr="00B330E7">
        <w:tc>
          <w:tcPr>
            <w:tcW w:w="0" w:type="auto"/>
            <w:vMerge/>
            <w:tcBorders>
              <w:top w:val="single" w:sz="4" w:space="0" w:color="auto"/>
              <w:bottom w:val="single" w:sz="4" w:space="0" w:color="auto"/>
            </w:tcBorders>
          </w:tcPr>
          <w:p w14:paraId="51BFED6B" w14:textId="77777777" w:rsidR="00301570" w:rsidRPr="000142B2" w:rsidRDefault="00301570" w:rsidP="00B330E7">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B03FCE9" w14:textId="77777777" w:rsidR="00301570" w:rsidRPr="000142B2" w:rsidRDefault="00301570" w:rsidP="00B330E7">
            <w:pPr>
              <w:tabs>
                <w:tab w:val="left" w:pos="5400"/>
              </w:tabs>
              <w:jc w:val="center"/>
              <w:rPr>
                <w:sz w:val="20"/>
              </w:rPr>
            </w:pPr>
          </w:p>
        </w:tc>
        <w:tc>
          <w:tcPr>
            <w:tcW w:w="0" w:type="auto"/>
            <w:tcBorders>
              <w:top w:val="nil"/>
              <w:bottom w:val="nil"/>
              <w:right w:val="single" w:sz="4" w:space="0" w:color="auto"/>
            </w:tcBorders>
          </w:tcPr>
          <w:p w14:paraId="730A44B8"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b</w:t>
            </w:r>
            <w:r w:rsidRPr="00D577F3">
              <w:rPr>
                <w:sz w:val="20"/>
                <w:lang w:val="en-US"/>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6BFB2B05" w14:textId="77777777" w:rsidR="00301570" w:rsidRPr="00D577F3" w:rsidRDefault="00301570" w:rsidP="00B330E7">
            <w:pPr>
              <w:rPr>
                <w:sz w:val="20"/>
                <w:lang w:val="en-US"/>
              </w:rPr>
            </w:pPr>
          </w:p>
        </w:tc>
      </w:tr>
      <w:tr w:rsidR="00301570" w:rsidRPr="00D577F3" w14:paraId="590BF8CC" w14:textId="77777777" w:rsidTr="00B330E7">
        <w:tc>
          <w:tcPr>
            <w:tcW w:w="0" w:type="auto"/>
            <w:vMerge/>
            <w:tcBorders>
              <w:top w:val="single" w:sz="4" w:space="0" w:color="auto"/>
              <w:bottom w:val="single" w:sz="4" w:space="0" w:color="auto"/>
            </w:tcBorders>
          </w:tcPr>
          <w:p w14:paraId="44AB5E22" w14:textId="77777777" w:rsidR="00301570" w:rsidRPr="00D577F3" w:rsidRDefault="00301570" w:rsidP="00B330E7">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471CC2" w14:textId="77777777" w:rsidR="00301570" w:rsidRPr="00D577F3" w:rsidRDefault="00301570" w:rsidP="00B330E7">
            <w:pPr>
              <w:tabs>
                <w:tab w:val="left" w:pos="5400"/>
              </w:tabs>
              <w:jc w:val="center"/>
              <w:rPr>
                <w:sz w:val="20"/>
                <w:lang w:val="en-US"/>
              </w:rPr>
            </w:pPr>
          </w:p>
        </w:tc>
        <w:tc>
          <w:tcPr>
            <w:tcW w:w="0" w:type="auto"/>
            <w:tcBorders>
              <w:top w:val="nil"/>
              <w:bottom w:val="single" w:sz="4" w:space="0" w:color="auto"/>
              <w:right w:val="single" w:sz="4" w:space="0" w:color="auto"/>
            </w:tcBorders>
          </w:tcPr>
          <w:p w14:paraId="2C273996" w14:textId="77777777" w:rsidR="00301570" w:rsidRPr="00D577F3" w:rsidRDefault="00301570" w:rsidP="00B330E7">
            <w:pPr>
              <w:tabs>
                <w:tab w:val="left" w:pos="5400"/>
              </w:tabs>
              <w:rPr>
                <w:sz w:val="20"/>
                <w:lang w:val="en-US"/>
              </w:rPr>
            </w:pPr>
            <w:r w:rsidRPr="00D577F3">
              <w:rPr>
                <w:sz w:val="20"/>
                <w:lang w:val="en-US"/>
              </w:rPr>
              <w:t>(</w:t>
            </w:r>
            <w:r w:rsidRPr="00D577F3">
              <w:rPr>
                <w:i/>
                <w:sz w:val="20"/>
                <w:lang w:val="en-US"/>
              </w:rPr>
              <w:t>c</w:t>
            </w:r>
            <w:r w:rsidRPr="00D577F3">
              <w:rPr>
                <w:sz w:val="20"/>
                <w:lang w:val="en-US"/>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7D8F3C0" w14:textId="77777777" w:rsidR="00301570" w:rsidRPr="00D577F3" w:rsidRDefault="00301570" w:rsidP="00B330E7">
            <w:pPr>
              <w:rPr>
                <w:sz w:val="20"/>
                <w:lang w:val="en-US"/>
              </w:rPr>
            </w:pPr>
          </w:p>
        </w:tc>
      </w:tr>
      <w:tr w:rsidR="00301570" w:rsidRPr="000142B2" w14:paraId="62AC83CD" w14:textId="77777777" w:rsidTr="00B330E7">
        <w:tc>
          <w:tcPr>
            <w:tcW w:w="0" w:type="auto"/>
            <w:tcBorders>
              <w:top w:val="single" w:sz="4" w:space="0" w:color="auto"/>
              <w:bottom w:val="single" w:sz="4" w:space="0" w:color="auto"/>
            </w:tcBorders>
          </w:tcPr>
          <w:p w14:paraId="3B548140" w14:textId="77777777" w:rsidR="00301570" w:rsidRPr="000142B2" w:rsidRDefault="00301570" w:rsidP="00B330E7">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3EF579B" w14:textId="77777777" w:rsidR="00301570" w:rsidRPr="000142B2" w:rsidRDefault="00301570" w:rsidP="00B330E7">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000A99B" w14:textId="77777777" w:rsidR="00301570" w:rsidRPr="00D577F3" w:rsidRDefault="00301570" w:rsidP="00B330E7">
            <w:pPr>
              <w:tabs>
                <w:tab w:val="left" w:pos="5400"/>
              </w:tabs>
              <w:rPr>
                <w:sz w:val="20"/>
                <w:lang w:val="en-US"/>
              </w:rPr>
            </w:pPr>
            <w:r w:rsidRPr="00D577F3">
              <w:rPr>
                <w:sz w:val="20"/>
                <w:lang w:val="en-US"/>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477600C" w14:textId="3FA1A9EE" w:rsidR="00301570" w:rsidRPr="000142B2" w:rsidRDefault="00D577F3" w:rsidP="00B330E7">
            <w:pPr>
              <w:rPr>
                <w:sz w:val="20"/>
              </w:rPr>
            </w:pPr>
            <w:r>
              <w:rPr>
                <w:sz w:val="20"/>
              </w:rPr>
              <w:t>7-11</w:t>
            </w:r>
          </w:p>
        </w:tc>
      </w:tr>
      <w:tr w:rsidR="00301570" w:rsidRPr="00333EB7" w14:paraId="06AE3DA0" w14:textId="77777777" w:rsidTr="00B330E7">
        <w:tc>
          <w:tcPr>
            <w:tcW w:w="10205" w:type="dxa"/>
            <w:gridSpan w:val="4"/>
            <w:tcBorders>
              <w:top w:val="single" w:sz="4" w:space="0" w:color="auto"/>
              <w:bottom w:val="nil"/>
              <w:right w:val="nil"/>
            </w:tcBorders>
          </w:tcPr>
          <w:p w14:paraId="0F493621" w14:textId="77777777" w:rsidR="00301570" w:rsidRPr="000142B2" w:rsidRDefault="00301570" w:rsidP="00B330E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01570" w:rsidRPr="00D577F3" w14:paraId="08F56B79" w14:textId="77777777" w:rsidTr="00B330E7">
        <w:tc>
          <w:tcPr>
            <w:tcW w:w="0" w:type="auto"/>
            <w:tcBorders>
              <w:top w:val="single" w:sz="4" w:space="0" w:color="auto"/>
              <w:bottom w:val="single" w:sz="4" w:space="0" w:color="auto"/>
            </w:tcBorders>
          </w:tcPr>
          <w:p w14:paraId="657EC7FD" w14:textId="77777777" w:rsidR="00301570" w:rsidRPr="000142B2" w:rsidRDefault="00301570" w:rsidP="00B330E7">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BCB1CD6" w14:textId="77777777" w:rsidR="00301570" w:rsidRPr="000142B2" w:rsidRDefault="00301570" w:rsidP="00B330E7">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A1E151C" w14:textId="77777777" w:rsidR="00301570" w:rsidRPr="00D577F3" w:rsidRDefault="00301570" w:rsidP="00B330E7">
            <w:pPr>
              <w:tabs>
                <w:tab w:val="left" w:pos="5400"/>
              </w:tabs>
              <w:rPr>
                <w:sz w:val="20"/>
                <w:lang w:val="en-US"/>
              </w:rPr>
            </w:pPr>
            <w:r w:rsidRPr="00D577F3">
              <w:rPr>
                <w:sz w:val="20"/>
                <w:lang w:val="en-US"/>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1CA511" w14:textId="77777777" w:rsidR="00301570" w:rsidRPr="00D577F3" w:rsidRDefault="00301570" w:rsidP="00B330E7">
            <w:pPr>
              <w:rPr>
                <w:sz w:val="20"/>
                <w:lang w:val="en-US"/>
              </w:rPr>
            </w:pPr>
          </w:p>
        </w:tc>
      </w:tr>
      <w:tr w:rsidR="00301570" w:rsidRPr="000142B2" w14:paraId="3229CD2B" w14:textId="77777777" w:rsidTr="00B330E7">
        <w:tc>
          <w:tcPr>
            <w:tcW w:w="0" w:type="auto"/>
            <w:tcBorders>
              <w:top w:val="single" w:sz="4" w:space="0" w:color="auto"/>
            </w:tcBorders>
          </w:tcPr>
          <w:p w14:paraId="4A28C2D2" w14:textId="77777777" w:rsidR="00301570" w:rsidRPr="000142B2" w:rsidRDefault="00301570" w:rsidP="00B330E7">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8C6BF2B" w14:textId="77777777" w:rsidR="00301570" w:rsidRPr="000142B2" w:rsidRDefault="00301570" w:rsidP="00B330E7">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BA09609" w14:textId="77777777" w:rsidR="00301570" w:rsidRPr="000142B2" w:rsidRDefault="00301570" w:rsidP="00B330E7">
            <w:pPr>
              <w:tabs>
                <w:tab w:val="left" w:pos="5400"/>
              </w:tabs>
              <w:rPr>
                <w:sz w:val="20"/>
              </w:rPr>
            </w:pPr>
            <w:r w:rsidRPr="00D577F3">
              <w:rPr>
                <w:sz w:val="20"/>
                <w:lang w:val="en-US"/>
              </w:rPr>
              <w:t xml:space="preserve">Discuss limitations of the study, taking into account sources of potential bias or imprecision. </w:t>
            </w:r>
            <w:r w:rsidRPr="000142B2">
              <w:rPr>
                <w:sz w:val="20"/>
              </w:rPr>
              <w:t>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A8A0B2" w14:textId="6053AF60" w:rsidR="00301570" w:rsidRPr="000142B2" w:rsidRDefault="00D577F3" w:rsidP="00B330E7">
            <w:pPr>
              <w:rPr>
                <w:sz w:val="20"/>
              </w:rPr>
            </w:pPr>
            <w:r>
              <w:rPr>
                <w:sz w:val="20"/>
              </w:rPr>
              <w:t>12-14</w:t>
            </w:r>
          </w:p>
        </w:tc>
      </w:tr>
      <w:tr w:rsidR="00301570" w:rsidRPr="000142B2" w14:paraId="45A26965" w14:textId="77777777" w:rsidTr="00B330E7">
        <w:tc>
          <w:tcPr>
            <w:tcW w:w="0" w:type="auto"/>
          </w:tcPr>
          <w:p w14:paraId="08B0B1E2" w14:textId="77777777" w:rsidR="00301570" w:rsidRPr="000142B2" w:rsidRDefault="00301570" w:rsidP="00B330E7">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DA4D49C" w14:textId="77777777" w:rsidR="00301570" w:rsidRPr="000142B2" w:rsidRDefault="00301570" w:rsidP="00B330E7">
            <w:pPr>
              <w:tabs>
                <w:tab w:val="left" w:pos="5400"/>
              </w:tabs>
              <w:jc w:val="center"/>
              <w:rPr>
                <w:sz w:val="20"/>
              </w:rPr>
            </w:pPr>
            <w:r w:rsidRPr="000142B2">
              <w:rPr>
                <w:sz w:val="20"/>
              </w:rPr>
              <w:t>20</w:t>
            </w:r>
          </w:p>
        </w:tc>
        <w:tc>
          <w:tcPr>
            <w:tcW w:w="0" w:type="auto"/>
            <w:tcBorders>
              <w:right w:val="single" w:sz="4" w:space="0" w:color="auto"/>
            </w:tcBorders>
          </w:tcPr>
          <w:p w14:paraId="377D56A3" w14:textId="77777777" w:rsidR="00301570" w:rsidRPr="00D577F3" w:rsidRDefault="00301570" w:rsidP="00B330E7">
            <w:pPr>
              <w:tabs>
                <w:tab w:val="left" w:pos="5400"/>
              </w:tabs>
              <w:rPr>
                <w:sz w:val="20"/>
                <w:lang w:val="en-US"/>
              </w:rPr>
            </w:pPr>
            <w:r w:rsidRPr="00D577F3">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E718FB1" w14:textId="10E00548" w:rsidR="00301570" w:rsidRPr="000142B2" w:rsidRDefault="00D577F3" w:rsidP="00B330E7">
            <w:pPr>
              <w:rPr>
                <w:sz w:val="20"/>
              </w:rPr>
            </w:pPr>
            <w:r>
              <w:rPr>
                <w:sz w:val="20"/>
              </w:rPr>
              <w:t>13-14</w:t>
            </w:r>
          </w:p>
        </w:tc>
      </w:tr>
      <w:tr w:rsidR="00301570" w:rsidRPr="000142B2" w14:paraId="323F18DF" w14:textId="77777777" w:rsidTr="00B330E7">
        <w:tc>
          <w:tcPr>
            <w:tcW w:w="0" w:type="auto"/>
            <w:tcBorders>
              <w:bottom w:val="single" w:sz="4" w:space="0" w:color="auto"/>
            </w:tcBorders>
          </w:tcPr>
          <w:p w14:paraId="02B21758" w14:textId="77777777" w:rsidR="00301570" w:rsidRPr="000142B2" w:rsidRDefault="00301570" w:rsidP="00B330E7">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53641AC" w14:textId="77777777" w:rsidR="00301570" w:rsidRPr="000142B2" w:rsidRDefault="00301570" w:rsidP="00B330E7">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820788" w14:textId="77777777" w:rsidR="00301570" w:rsidRPr="00D577F3" w:rsidRDefault="00301570" w:rsidP="00B330E7">
            <w:pPr>
              <w:tabs>
                <w:tab w:val="left" w:pos="5400"/>
              </w:tabs>
              <w:rPr>
                <w:sz w:val="20"/>
                <w:lang w:val="en-US"/>
              </w:rPr>
            </w:pPr>
            <w:r w:rsidRPr="00D577F3">
              <w:rPr>
                <w:sz w:val="20"/>
                <w:lang w:val="en-US"/>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0679EAC" w14:textId="73BF2D78" w:rsidR="00301570" w:rsidRPr="000142B2" w:rsidRDefault="00D577F3" w:rsidP="00B330E7">
            <w:pPr>
              <w:rPr>
                <w:sz w:val="20"/>
              </w:rPr>
            </w:pPr>
            <w:r>
              <w:rPr>
                <w:sz w:val="20"/>
              </w:rPr>
              <w:t>14</w:t>
            </w:r>
          </w:p>
        </w:tc>
      </w:tr>
      <w:tr w:rsidR="00301570" w:rsidRPr="00333EB7" w14:paraId="44FD9AEB" w14:textId="77777777" w:rsidTr="00B330E7">
        <w:tc>
          <w:tcPr>
            <w:tcW w:w="10205" w:type="dxa"/>
            <w:gridSpan w:val="4"/>
            <w:tcBorders>
              <w:top w:val="single" w:sz="4" w:space="0" w:color="auto"/>
              <w:bottom w:val="nil"/>
              <w:right w:val="nil"/>
            </w:tcBorders>
          </w:tcPr>
          <w:p w14:paraId="39A9DFDB" w14:textId="77777777" w:rsidR="00301570" w:rsidRPr="000142B2" w:rsidRDefault="00301570" w:rsidP="00B330E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01570" w:rsidRPr="000142B2" w14:paraId="6FC15DC2" w14:textId="77777777" w:rsidTr="00B330E7">
        <w:tc>
          <w:tcPr>
            <w:tcW w:w="0" w:type="auto"/>
            <w:tcBorders>
              <w:top w:val="single" w:sz="4" w:space="0" w:color="auto"/>
              <w:bottom w:val="single" w:sz="4" w:space="0" w:color="auto"/>
            </w:tcBorders>
          </w:tcPr>
          <w:p w14:paraId="502CF25A" w14:textId="77777777" w:rsidR="00301570" w:rsidRPr="000142B2" w:rsidRDefault="00301570" w:rsidP="00B330E7">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75A3D63" w14:textId="77777777" w:rsidR="00301570" w:rsidRPr="000142B2" w:rsidRDefault="00301570" w:rsidP="00B330E7">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F1DEE0" w14:textId="77777777" w:rsidR="00301570" w:rsidRPr="00D577F3" w:rsidRDefault="00301570" w:rsidP="00B330E7">
            <w:pPr>
              <w:tabs>
                <w:tab w:val="left" w:pos="5400"/>
              </w:tabs>
              <w:rPr>
                <w:sz w:val="20"/>
                <w:lang w:val="en-US"/>
              </w:rPr>
            </w:pPr>
            <w:r w:rsidRPr="00D577F3">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8FFFE08" w14:textId="59C008EF" w:rsidR="00301570" w:rsidRPr="000142B2" w:rsidRDefault="00172C54" w:rsidP="00B330E7">
            <w:pPr>
              <w:rPr>
                <w:sz w:val="20"/>
              </w:rPr>
            </w:pPr>
            <w:r>
              <w:rPr>
                <w:sz w:val="20"/>
              </w:rPr>
              <w:t>19</w:t>
            </w:r>
            <w:bookmarkStart w:id="96" w:name="_GoBack"/>
            <w:bookmarkEnd w:id="96"/>
          </w:p>
        </w:tc>
      </w:tr>
      <w:bookmarkEnd w:id="94"/>
      <w:bookmarkEnd w:id="95"/>
    </w:tbl>
    <w:p w14:paraId="6836C80C" w14:textId="77777777" w:rsidR="00301570" w:rsidRPr="000142B2" w:rsidRDefault="00301570" w:rsidP="00301570">
      <w:pPr>
        <w:pStyle w:val="TableNote"/>
        <w:tabs>
          <w:tab w:val="left" w:pos="5400"/>
        </w:tabs>
        <w:rPr>
          <w:bCs/>
          <w:sz w:val="20"/>
        </w:rPr>
      </w:pPr>
    </w:p>
    <w:p w14:paraId="18A555D8" w14:textId="77777777" w:rsidR="00301570" w:rsidRPr="000142B2" w:rsidRDefault="00301570" w:rsidP="00301570">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9DAFF03" w14:textId="77777777" w:rsidR="00301570" w:rsidRPr="000142B2" w:rsidRDefault="00301570" w:rsidP="00301570">
      <w:pPr>
        <w:pStyle w:val="TableNote"/>
        <w:tabs>
          <w:tab w:val="left" w:pos="5400"/>
        </w:tabs>
        <w:rPr>
          <w:sz w:val="20"/>
        </w:rPr>
      </w:pPr>
    </w:p>
    <w:p w14:paraId="0175CAC5" w14:textId="77777777" w:rsidR="00301570" w:rsidRPr="0037443F" w:rsidRDefault="00301570" w:rsidP="0030157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1EF08F48" w14:textId="77777777" w:rsidR="00301570" w:rsidRPr="000142B2" w:rsidRDefault="00301570" w:rsidP="00301570">
      <w:pPr>
        <w:pStyle w:val="TableNote"/>
        <w:tabs>
          <w:tab w:val="left" w:pos="5400"/>
        </w:tabs>
        <w:rPr>
          <w:sz w:val="20"/>
        </w:rPr>
      </w:pPr>
    </w:p>
    <w:p w14:paraId="6636CAD3" w14:textId="77777777" w:rsidR="00EA5C7C" w:rsidRDefault="00EA5C7C">
      <w:pPr>
        <w:rPr>
          <w:sz w:val="22"/>
          <w:szCs w:val="22"/>
          <w:lang w:val="en-US"/>
        </w:rPr>
      </w:pPr>
    </w:p>
    <w:sectPr w:rsidR="00EA5C7C" w:rsidSect="00737538">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C7C"/>
    <w:rsid w:val="00022B6F"/>
    <w:rsid w:val="001035F1"/>
    <w:rsid w:val="00172C54"/>
    <w:rsid w:val="002F13B5"/>
    <w:rsid w:val="00301570"/>
    <w:rsid w:val="00465349"/>
    <w:rsid w:val="004A1D4C"/>
    <w:rsid w:val="006C187A"/>
    <w:rsid w:val="00737538"/>
    <w:rsid w:val="0089322A"/>
    <w:rsid w:val="00D577F3"/>
    <w:rsid w:val="00DE770C"/>
    <w:rsid w:val="00EA5C7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746A4"/>
  <w15:chartTrackingRefBased/>
  <w15:docId w15:val="{EDBF1D57-D50C-3F4B-9335-91F2D9465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5C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A5C7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5C7C"/>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EA5C7C"/>
    <w:rPr>
      <w:color w:val="0563C1" w:themeColor="hyperlink"/>
      <w:u w:val="single"/>
    </w:rPr>
  </w:style>
  <w:style w:type="paragraph" w:customStyle="1" w:styleId="TableHeader">
    <w:name w:val="TableHeader"/>
    <w:basedOn w:val="Normal"/>
    <w:rsid w:val="0089322A"/>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9322A"/>
  </w:style>
  <w:style w:type="paragraph" w:customStyle="1" w:styleId="TableNote">
    <w:name w:val="TableNote"/>
    <w:basedOn w:val="Normal"/>
    <w:rsid w:val="0089322A"/>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89322A"/>
    <w:rPr>
      <w:color w:val="666699"/>
    </w:rPr>
  </w:style>
  <w:style w:type="paragraph" w:customStyle="1" w:styleId="TableTitle">
    <w:name w:val="TableTitle"/>
    <w:basedOn w:val="Normal"/>
    <w:rsid w:val="00301570"/>
    <w:pPr>
      <w:spacing w:line="300" w:lineRule="exact"/>
    </w:pPr>
    <w:rPr>
      <w:rFonts w:ascii="Times New Roman" w:eastAsia="Times New Roman" w:hAnsi="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auri.nyrhi@tuni.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Nyrhi</dc:creator>
  <cp:keywords/>
  <dc:description/>
  <cp:lastModifiedBy>Lauri Nyrhi</cp:lastModifiedBy>
  <cp:revision>3</cp:revision>
  <dcterms:created xsi:type="dcterms:W3CDTF">2021-11-23T14:33:00Z</dcterms:created>
  <dcterms:modified xsi:type="dcterms:W3CDTF">2021-11-23T14:39:00Z</dcterms:modified>
</cp:coreProperties>
</file>